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324D2" w14:textId="78882B0B" w:rsidR="0032112C" w:rsidRDefault="0032112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 </w:t>
      </w:r>
    </w:p>
    <w:p w14:paraId="5ACD919E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21D511C9" w14:textId="1667D901" w:rsidR="0032112C" w:rsidRDefault="0032112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Descriptive </w:t>
      </w:r>
      <w:r w:rsidR="00BB2640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 xml:space="preserve">haracteristics of men and women diagnosed with MAFLD </w:t>
      </w:r>
    </w:p>
    <w:p w14:paraId="67DE0770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992"/>
        <w:gridCol w:w="851"/>
        <w:gridCol w:w="980"/>
      </w:tblGrid>
      <w:tr w:rsidR="008442C4" w14:paraId="0459B87A" w14:textId="3DBD5AD5" w:rsidTr="000257BB">
        <w:tc>
          <w:tcPr>
            <w:tcW w:w="3823" w:type="dxa"/>
            <w:shd w:val="clear" w:color="auto" w:fill="000000" w:themeFill="text1"/>
          </w:tcPr>
          <w:p w14:paraId="5B4B488A" w14:textId="1DA822DF" w:rsidR="008442C4" w:rsidRPr="001A2649" w:rsidRDefault="008442C4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Baseline Characteristics </w:t>
            </w:r>
          </w:p>
        </w:tc>
        <w:tc>
          <w:tcPr>
            <w:tcW w:w="1984" w:type="dxa"/>
            <w:gridSpan w:val="2"/>
            <w:shd w:val="clear" w:color="auto" w:fill="000000" w:themeFill="text1"/>
          </w:tcPr>
          <w:p w14:paraId="1AC5666B" w14:textId="77777777" w:rsidR="008442C4" w:rsidRPr="001A2649" w:rsidRDefault="008442C4" w:rsidP="00E334B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en</w:t>
            </w:r>
          </w:p>
          <w:p w14:paraId="6EB88692" w14:textId="7E4E5D63" w:rsidR="008F7048" w:rsidRPr="001A2649" w:rsidRDefault="00CA7BE0" w:rsidP="00E334B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n</w:t>
            </w:r>
            <w:r w:rsidR="008F7048"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=515</w:t>
            </w:r>
          </w:p>
        </w:tc>
        <w:tc>
          <w:tcPr>
            <w:tcW w:w="1843" w:type="dxa"/>
            <w:gridSpan w:val="2"/>
            <w:shd w:val="clear" w:color="auto" w:fill="000000" w:themeFill="text1"/>
          </w:tcPr>
          <w:p w14:paraId="440EBC47" w14:textId="2F1D2D61" w:rsidR="008442C4" w:rsidRPr="001A2649" w:rsidRDefault="008442C4" w:rsidP="00E334B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Women</w:t>
            </w:r>
            <w:r w:rsidR="008F7048"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br/>
              <w:t>n=1148</w:t>
            </w:r>
          </w:p>
        </w:tc>
        <w:tc>
          <w:tcPr>
            <w:tcW w:w="980" w:type="dxa"/>
            <w:shd w:val="clear" w:color="auto" w:fill="000000" w:themeFill="text1"/>
          </w:tcPr>
          <w:p w14:paraId="24527E43" w14:textId="23E6D96A" w:rsidR="008442C4" w:rsidRPr="001A2649" w:rsidRDefault="008442C4" w:rsidP="00E334B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E334B0" w14:paraId="28A6B589" w14:textId="0BC2A4DD" w:rsidTr="000257BB">
        <w:tc>
          <w:tcPr>
            <w:tcW w:w="3823" w:type="dxa"/>
          </w:tcPr>
          <w:p w14:paraId="016EA2C0" w14:textId="59875009" w:rsidR="008442C4" w:rsidRDefault="008442C4" w:rsidP="008F70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0C665241" w14:textId="4128E948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7</w:t>
            </w:r>
          </w:p>
        </w:tc>
        <w:tc>
          <w:tcPr>
            <w:tcW w:w="992" w:type="dxa"/>
          </w:tcPr>
          <w:p w14:paraId="4C6E4B6D" w14:textId="35636DC8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9</w:t>
            </w:r>
          </w:p>
        </w:tc>
        <w:tc>
          <w:tcPr>
            <w:tcW w:w="992" w:type="dxa"/>
          </w:tcPr>
          <w:p w14:paraId="3E506256" w14:textId="26CA1FBC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.8</w:t>
            </w:r>
          </w:p>
        </w:tc>
        <w:tc>
          <w:tcPr>
            <w:tcW w:w="851" w:type="dxa"/>
          </w:tcPr>
          <w:p w14:paraId="2CD95536" w14:textId="45F4BDFB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3</w:t>
            </w:r>
          </w:p>
        </w:tc>
        <w:tc>
          <w:tcPr>
            <w:tcW w:w="980" w:type="dxa"/>
          </w:tcPr>
          <w:p w14:paraId="453B6191" w14:textId="4E785686" w:rsidR="008442C4" w:rsidRDefault="008F7048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1AEDDDB4" w14:textId="121AC2C2" w:rsidTr="000257BB">
        <w:tc>
          <w:tcPr>
            <w:tcW w:w="3823" w:type="dxa"/>
          </w:tcPr>
          <w:p w14:paraId="092B9DC8" w14:textId="3716516C" w:rsidR="008442C4" w:rsidRDefault="008442C4" w:rsidP="008F70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status n (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6950B9DA" w14:textId="5FD7CDBD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</w:tcPr>
          <w:p w14:paraId="58F6C2E0" w14:textId="5CA3093A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" w:type="dxa"/>
          </w:tcPr>
          <w:p w14:paraId="0D9EEDAF" w14:textId="6C06415C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2</w:t>
            </w:r>
          </w:p>
        </w:tc>
        <w:tc>
          <w:tcPr>
            <w:tcW w:w="851" w:type="dxa"/>
          </w:tcPr>
          <w:p w14:paraId="2511120A" w14:textId="71D27D6B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.2</w:t>
            </w:r>
          </w:p>
        </w:tc>
        <w:tc>
          <w:tcPr>
            <w:tcW w:w="980" w:type="dxa"/>
          </w:tcPr>
          <w:p w14:paraId="27AE401B" w14:textId="438CBC62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4A5A0A60" w14:textId="62DE050D" w:rsidTr="000257BB">
        <w:tc>
          <w:tcPr>
            <w:tcW w:w="3823" w:type="dxa"/>
          </w:tcPr>
          <w:p w14:paraId="36870DC4" w14:textId="6E3E6224" w:rsidR="008442C4" w:rsidRDefault="008442C4" w:rsidP="008F70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7627F782" w14:textId="04498450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6.8</w:t>
            </w:r>
          </w:p>
        </w:tc>
        <w:tc>
          <w:tcPr>
            <w:tcW w:w="992" w:type="dxa"/>
          </w:tcPr>
          <w:p w14:paraId="764F3839" w14:textId="2E3BD2E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.8</w:t>
            </w:r>
          </w:p>
        </w:tc>
        <w:tc>
          <w:tcPr>
            <w:tcW w:w="992" w:type="dxa"/>
          </w:tcPr>
          <w:p w14:paraId="582CE89A" w14:textId="257265F1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4.7</w:t>
            </w:r>
          </w:p>
        </w:tc>
        <w:tc>
          <w:tcPr>
            <w:tcW w:w="851" w:type="dxa"/>
          </w:tcPr>
          <w:p w14:paraId="4DE44C90" w14:textId="7F67688D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.8</w:t>
            </w:r>
          </w:p>
        </w:tc>
        <w:tc>
          <w:tcPr>
            <w:tcW w:w="980" w:type="dxa"/>
          </w:tcPr>
          <w:p w14:paraId="7A74BB3B" w14:textId="0923D046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58E047B8" w14:textId="6B3FBBC5" w:rsidTr="000257BB">
        <w:tc>
          <w:tcPr>
            <w:tcW w:w="3823" w:type="dxa"/>
          </w:tcPr>
          <w:p w14:paraId="625EF684" w14:textId="6A47EAF9" w:rsidR="008442C4" w:rsidRDefault="008442C4" w:rsidP="008F70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/m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7024125F" w14:textId="4FAE5E69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3</w:t>
            </w:r>
          </w:p>
        </w:tc>
        <w:tc>
          <w:tcPr>
            <w:tcW w:w="992" w:type="dxa"/>
          </w:tcPr>
          <w:p w14:paraId="32E1C059" w14:textId="518E9A4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1</w:t>
            </w:r>
          </w:p>
        </w:tc>
        <w:tc>
          <w:tcPr>
            <w:tcW w:w="992" w:type="dxa"/>
          </w:tcPr>
          <w:p w14:paraId="199CD74C" w14:textId="784F851F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.7</w:t>
            </w:r>
          </w:p>
        </w:tc>
        <w:tc>
          <w:tcPr>
            <w:tcW w:w="851" w:type="dxa"/>
          </w:tcPr>
          <w:p w14:paraId="30FC4498" w14:textId="6AAF3380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8</w:t>
            </w:r>
          </w:p>
        </w:tc>
        <w:tc>
          <w:tcPr>
            <w:tcW w:w="980" w:type="dxa"/>
          </w:tcPr>
          <w:p w14:paraId="07135FCB" w14:textId="3DF9CAA6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0545410C" w14:textId="0D4E9F87" w:rsidTr="000257BB">
        <w:tc>
          <w:tcPr>
            <w:tcW w:w="3823" w:type="dxa"/>
          </w:tcPr>
          <w:p w14:paraId="2F34EB38" w14:textId="640E41E0" w:rsidR="008442C4" w:rsidRDefault="008442C4" w:rsidP="008F70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ist circumf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1C308C54" w14:textId="082C29D9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4.6</w:t>
            </w:r>
          </w:p>
        </w:tc>
        <w:tc>
          <w:tcPr>
            <w:tcW w:w="992" w:type="dxa"/>
          </w:tcPr>
          <w:p w14:paraId="0D8422D9" w14:textId="5750779F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8</w:t>
            </w:r>
          </w:p>
        </w:tc>
        <w:tc>
          <w:tcPr>
            <w:tcW w:w="992" w:type="dxa"/>
          </w:tcPr>
          <w:p w14:paraId="21399861" w14:textId="4E32333C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2.5</w:t>
            </w:r>
          </w:p>
        </w:tc>
        <w:tc>
          <w:tcPr>
            <w:tcW w:w="851" w:type="dxa"/>
          </w:tcPr>
          <w:p w14:paraId="399787E5" w14:textId="1203C2A6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.2</w:t>
            </w:r>
          </w:p>
        </w:tc>
        <w:tc>
          <w:tcPr>
            <w:tcW w:w="980" w:type="dxa"/>
          </w:tcPr>
          <w:p w14:paraId="1C4ABB09" w14:textId="32E00524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1436E1D0" w14:textId="79F61C90" w:rsidTr="000257BB">
        <w:tc>
          <w:tcPr>
            <w:tcW w:w="3823" w:type="dxa"/>
          </w:tcPr>
          <w:p w14:paraId="00074828" w14:textId="1881A063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ist-to-hip rati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)</w:t>
            </w:r>
          </w:p>
        </w:tc>
        <w:tc>
          <w:tcPr>
            <w:tcW w:w="992" w:type="dxa"/>
          </w:tcPr>
          <w:p w14:paraId="3267CD7F" w14:textId="01828E14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992" w:type="dxa"/>
          </w:tcPr>
          <w:p w14:paraId="534345FF" w14:textId="774BAC03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</w:tcPr>
          <w:p w14:paraId="56E12C57" w14:textId="4BF9A310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</w:t>
            </w:r>
          </w:p>
        </w:tc>
        <w:tc>
          <w:tcPr>
            <w:tcW w:w="851" w:type="dxa"/>
          </w:tcPr>
          <w:p w14:paraId="176EE43E" w14:textId="75481FA9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980" w:type="dxa"/>
          </w:tcPr>
          <w:p w14:paraId="71B2A769" w14:textId="573210D1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0277D518" w14:textId="6DCD64F2" w:rsidTr="000257BB">
        <w:tc>
          <w:tcPr>
            <w:tcW w:w="3823" w:type="dxa"/>
          </w:tcPr>
          <w:p w14:paraId="4B28EE2E" w14:textId="4A369D3C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ist-to-height rati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)</w:t>
            </w:r>
          </w:p>
        </w:tc>
        <w:tc>
          <w:tcPr>
            <w:tcW w:w="992" w:type="dxa"/>
          </w:tcPr>
          <w:p w14:paraId="7C463DC3" w14:textId="4D6CFD11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</w:tcPr>
          <w:p w14:paraId="2DBC66FD" w14:textId="751747FB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</w:tcPr>
          <w:p w14:paraId="2FC7C935" w14:textId="12728773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851" w:type="dxa"/>
          </w:tcPr>
          <w:p w14:paraId="1E7ED32B" w14:textId="3F0869E0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980" w:type="dxa"/>
          </w:tcPr>
          <w:p w14:paraId="7BA69737" w14:textId="1F7C8CEA" w:rsidR="008442C4" w:rsidRPr="001A2649" w:rsidRDefault="001A2649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A26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E334B0" w14:paraId="7269BEF3" w14:textId="41040A33" w:rsidTr="000257BB">
        <w:tc>
          <w:tcPr>
            <w:tcW w:w="3823" w:type="dxa"/>
          </w:tcPr>
          <w:p w14:paraId="357AF783" w14:textId="5DCF52A8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k circumf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m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49762C2A" w14:textId="301C77A9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.1</w:t>
            </w:r>
          </w:p>
        </w:tc>
        <w:tc>
          <w:tcPr>
            <w:tcW w:w="992" w:type="dxa"/>
          </w:tcPr>
          <w:p w14:paraId="55891D59" w14:textId="450856E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</w:tcPr>
          <w:p w14:paraId="0837D439" w14:textId="789F05FC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.9</w:t>
            </w:r>
          </w:p>
        </w:tc>
        <w:tc>
          <w:tcPr>
            <w:tcW w:w="851" w:type="dxa"/>
          </w:tcPr>
          <w:p w14:paraId="60D54FF8" w14:textId="1B9B7C59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1</w:t>
            </w:r>
          </w:p>
        </w:tc>
        <w:tc>
          <w:tcPr>
            <w:tcW w:w="980" w:type="dxa"/>
          </w:tcPr>
          <w:p w14:paraId="53080BAF" w14:textId="68CDEF21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4DAB2F23" w14:textId="76B52B83" w:rsidTr="000257BB">
        <w:tc>
          <w:tcPr>
            <w:tcW w:w="3823" w:type="dxa"/>
          </w:tcPr>
          <w:p w14:paraId="428390B1" w14:textId="3B3C3E96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48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992" w:type="dxa"/>
          </w:tcPr>
          <w:p w14:paraId="4C52BD8D" w14:textId="7777777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D3EAF9A" w14:textId="7777777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8E37792" w14:textId="7777777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96EE09A" w14:textId="77777777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</w:tcPr>
          <w:p w14:paraId="1F5332DC" w14:textId="77777777" w:rsidR="008442C4" w:rsidRDefault="008442C4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334B0" w14:paraId="5A61514E" w14:textId="55D2D58C" w:rsidTr="000257BB">
        <w:tc>
          <w:tcPr>
            <w:tcW w:w="3823" w:type="dxa"/>
          </w:tcPr>
          <w:p w14:paraId="1C002421" w14:textId="627908DB" w:rsidR="008442C4" w:rsidRPr="0054487F" w:rsidRDefault="008442C4" w:rsidP="008F704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 </w:t>
            </w:r>
          </w:p>
        </w:tc>
        <w:tc>
          <w:tcPr>
            <w:tcW w:w="992" w:type="dxa"/>
          </w:tcPr>
          <w:p w14:paraId="4C76C4ED" w14:textId="44655203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1</w:t>
            </w:r>
          </w:p>
        </w:tc>
        <w:tc>
          <w:tcPr>
            <w:tcW w:w="992" w:type="dxa"/>
          </w:tcPr>
          <w:p w14:paraId="036DA81F" w14:textId="5A3E93F9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.9</w:t>
            </w:r>
          </w:p>
        </w:tc>
        <w:tc>
          <w:tcPr>
            <w:tcW w:w="992" w:type="dxa"/>
          </w:tcPr>
          <w:p w14:paraId="20D74F95" w14:textId="04AE43E5" w:rsidR="008442C4" w:rsidRPr="008F7048" w:rsidRDefault="008442C4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58</w:t>
            </w:r>
          </w:p>
        </w:tc>
        <w:tc>
          <w:tcPr>
            <w:tcW w:w="851" w:type="dxa"/>
          </w:tcPr>
          <w:p w14:paraId="7F14C1F2" w14:textId="13D25DA0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6</w:t>
            </w:r>
          </w:p>
        </w:tc>
        <w:tc>
          <w:tcPr>
            <w:tcW w:w="980" w:type="dxa"/>
          </w:tcPr>
          <w:p w14:paraId="14573B79" w14:textId="3F5BB528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453305C5" w14:textId="71913BBD" w:rsidTr="000257BB">
        <w:tc>
          <w:tcPr>
            <w:tcW w:w="3823" w:type="dxa"/>
          </w:tcPr>
          <w:p w14:paraId="4FF9E018" w14:textId="51712ED5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therosclerosis Diseas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992" w:type="dxa"/>
          </w:tcPr>
          <w:p w14:paraId="4016CC74" w14:textId="7C27962A" w:rsidR="008442C4" w:rsidRPr="008F7048" w:rsidRDefault="00F5318A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</w:tcPr>
          <w:p w14:paraId="45AE4420" w14:textId="08BBA4F5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1</w:t>
            </w:r>
          </w:p>
        </w:tc>
        <w:tc>
          <w:tcPr>
            <w:tcW w:w="992" w:type="dxa"/>
          </w:tcPr>
          <w:p w14:paraId="49784C20" w14:textId="0180B500" w:rsidR="008442C4" w:rsidRPr="008F7048" w:rsidRDefault="00F5318A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851" w:type="dxa"/>
          </w:tcPr>
          <w:p w14:paraId="270D52ED" w14:textId="2CE6D203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3</w:t>
            </w:r>
          </w:p>
        </w:tc>
        <w:tc>
          <w:tcPr>
            <w:tcW w:w="980" w:type="dxa"/>
          </w:tcPr>
          <w:p w14:paraId="6BADB6FF" w14:textId="3C419626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E334B0" w14:paraId="5D9ACBA4" w14:textId="02523FDD" w:rsidTr="000257BB">
        <w:tc>
          <w:tcPr>
            <w:tcW w:w="3823" w:type="dxa"/>
          </w:tcPr>
          <w:p w14:paraId="72CFE90C" w14:textId="16833DCE" w:rsidR="008442C4" w:rsidRPr="00B245AE" w:rsidRDefault="008442C4" w:rsidP="008F704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lipidem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992" w:type="dxa"/>
          </w:tcPr>
          <w:p w14:paraId="2D2C5EC2" w14:textId="40767DC4" w:rsidR="008442C4" w:rsidRPr="008F7048" w:rsidRDefault="00F5318A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4</w:t>
            </w:r>
          </w:p>
        </w:tc>
        <w:tc>
          <w:tcPr>
            <w:tcW w:w="992" w:type="dxa"/>
          </w:tcPr>
          <w:p w14:paraId="1A3BF373" w14:textId="6EBB6613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.0</w:t>
            </w:r>
          </w:p>
        </w:tc>
        <w:tc>
          <w:tcPr>
            <w:tcW w:w="992" w:type="dxa"/>
          </w:tcPr>
          <w:p w14:paraId="08F73462" w14:textId="49B4B470" w:rsidR="008442C4" w:rsidRPr="008F7048" w:rsidRDefault="00F5318A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F70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3</w:t>
            </w:r>
          </w:p>
        </w:tc>
        <w:tc>
          <w:tcPr>
            <w:tcW w:w="851" w:type="dxa"/>
          </w:tcPr>
          <w:p w14:paraId="0EA15086" w14:textId="668FC0FB" w:rsidR="008442C4" w:rsidRPr="008F7048" w:rsidRDefault="008F7048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.4</w:t>
            </w:r>
          </w:p>
        </w:tc>
        <w:tc>
          <w:tcPr>
            <w:tcW w:w="980" w:type="dxa"/>
          </w:tcPr>
          <w:p w14:paraId="2868B211" w14:textId="3B2A08BF" w:rsidR="008442C4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BAB5FAB" w14:textId="5383F32B" w:rsidTr="000257BB">
        <w:tc>
          <w:tcPr>
            <w:tcW w:w="3823" w:type="dxa"/>
          </w:tcPr>
          <w:p w14:paraId="28821B75" w14:textId="77777777" w:rsidR="008442C4" w:rsidRPr="00F14FED" w:rsidRDefault="008442C4" w:rsidP="008F70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ype 2 diabetes, n (%) </w:t>
            </w:r>
          </w:p>
          <w:p w14:paraId="551E7287" w14:textId="6581797A" w:rsidR="008442C4" w:rsidRPr="00F14FED" w:rsidRDefault="008442C4" w:rsidP="008F70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C1C8D59" w14:textId="0C069869" w:rsidR="008442C4" w:rsidRPr="00F14FED" w:rsidRDefault="008442C4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99</w:t>
            </w:r>
          </w:p>
        </w:tc>
        <w:tc>
          <w:tcPr>
            <w:tcW w:w="992" w:type="dxa"/>
          </w:tcPr>
          <w:p w14:paraId="3E6753D1" w14:textId="7A28E4E3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7.4</w:t>
            </w:r>
          </w:p>
        </w:tc>
        <w:tc>
          <w:tcPr>
            <w:tcW w:w="992" w:type="dxa"/>
          </w:tcPr>
          <w:p w14:paraId="1D075384" w14:textId="1308B7E2" w:rsidR="008442C4" w:rsidRPr="00F14FED" w:rsidRDefault="008442C4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45</w:t>
            </w:r>
          </w:p>
        </w:tc>
        <w:tc>
          <w:tcPr>
            <w:tcW w:w="851" w:type="dxa"/>
          </w:tcPr>
          <w:p w14:paraId="3D1BB995" w14:textId="2B85DCFE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6.2</w:t>
            </w:r>
          </w:p>
        </w:tc>
        <w:tc>
          <w:tcPr>
            <w:tcW w:w="980" w:type="dxa"/>
          </w:tcPr>
          <w:p w14:paraId="0814A3EC" w14:textId="569E522A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093A0E63" w14:textId="1AE14C69" w:rsidTr="000257BB">
        <w:tc>
          <w:tcPr>
            <w:tcW w:w="3823" w:type="dxa"/>
          </w:tcPr>
          <w:p w14:paraId="734615DB" w14:textId="1346A789" w:rsidR="008442C4" w:rsidRPr="00F14FED" w:rsidRDefault="008442C4" w:rsidP="008F70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bstructive Sleep Apnea, n (%) </w:t>
            </w:r>
          </w:p>
        </w:tc>
        <w:tc>
          <w:tcPr>
            <w:tcW w:w="992" w:type="dxa"/>
          </w:tcPr>
          <w:p w14:paraId="62C17575" w14:textId="6977BD51" w:rsidR="008442C4" w:rsidRPr="00F14FED" w:rsidRDefault="00F5318A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63</w:t>
            </w:r>
          </w:p>
        </w:tc>
        <w:tc>
          <w:tcPr>
            <w:tcW w:w="992" w:type="dxa"/>
          </w:tcPr>
          <w:p w14:paraId="32C3EFEF" w14:textId="43DA4C90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0.0</w:t>
            </w:r>
          </w:p>
        </w:tc>
        <w:tc>
          <w:tcPr>
            <w:tcW w:w="992" w:type="dxa"/>
          </w:tcPr>
          <w:p w14:paraId="21D862EA" w14:textId="03EB2B74" w:rsidR="008442C4" w:rsidRPr="00F14FED" w:rsidRDefault="00F5318A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64</w:t>
            </w:r>
          </w:p>
        </w:tc>
        <w:tc>
          <w:tcPr>
            <w:tcW w:w="851" w:type="dxa"/>
          </w:tcPr>
          <w:p w14:paraId="0557829A" w14:textId="1FC56E7A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7.8</w:t>
            </w:r>
          </w:p>
        </w:tc>
        <w:tc>
          <w:tcPr>
            <w:tcW w:w="980" w:type="dxa"/>
          </w:tcPr>
          <w:p w14:paraId="503D0A0C" w14:textId="12C2F9BD" w:rsidR="008442C4" w:rsidRPr="00F14FED" w:rsidRDefault="001A2649" w:rsidP="000257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7EEECF24" w14:textId="77777777" w:rsidTr="000257BB">
        <w:tc>
          <w:tcPr>
            <w:tcW w:w="3823" w:type="dxa"/>
          </w:tcPr>
          <w:p w14:paraId="793515C7" w14:textId="0957B49D" w:rsidR="00E334B0" w:rsidRPr="00F14FED" w:rsidRDefault="00E334B0" w:rsidP="00E334B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ipid Accumulation Product </w:t>
            </w:r>
          </w:p>
        </w:tc>
        <w:tc>
          <w:tcPr>
            <w:tcW w:w="992" w:type="dxa"/>
          </w:tcPr>
          <w:p w14:paraId="04915E85" w14:textId="362DFE45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35.1</w:t>
            </w:r>
          </w:p>
        </w:tc>
        <w:tc>
          <w:tcPr>
            <w:tcW w:w="992" w:type="dxa"/>
          </w:tcPr>
          <w:p w14:paraId="57E3C518" w14:textId="1D8078B5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992" w:type="dxa"/>
          </w:tcPr>
          <w:p w14:paraId="580D0D13" w14:textId="64A370D9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5.8</w:t>
            </w:r>
          </w:p>
        </w:tc>
        <w:tc>
          <w:tcPr>
            <w:tcW w:w="851" w:type="dxa"/>
          </w:tcPr>
          <w:p w14:paraId="07BB6633" w14:textId="6D2D1E67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  <w:tc>
          <w:tcPr>
            <w:tcW w:w="980" w:type="dxa"/>
          </w:tcPr>
          <w:p w14:paraId="3B4C7344" w14:textId="76F452FF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5C7DC10E" w14:textId="77777777" w:rsidTr="000257BB">
        <w:tc>
          <w:tcPr>
            <w:tcW w:w="3823" w:type="dxa"/>
          </w:tcPr>
          <w:p w14:paraId="2D8813E7" w14:textId="04B88F4E" w:rsidR="00E334B0" w:rsidRPr="00F14FED" w:rsidRDefault="00E334B0" w:rsidP="00E334B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ceral Adiposity Index </w:t>
            </w:r>
          </w:p>
        </w:tc>
        <w:tc>
          <w:tcPr>
            <w:tcW w:w="992" w:type="dxa"/>
          </w:tcPr>
          <w:p w14:paraId="58705730" w14:textId="1620EAF6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992" w:type="dxa"/>
          </w:tcPr>
          <w:p w14:paraId="68CDB735" w14:textId="37E02FC5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</w:tcPr>
          <w:p w14:paraId="36FA663D" w14:textId="07E2AF9E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.0</w:t>
            </w:r>
          </w:p>
        </w:tc>
        <w:tc>
          <w:tcPr>
            <w:tcW w:w="851" w:type="dxa"/>
          </w:tcPr>
          <w:p w14:paraId="3F3100E9" w14:textId="1ECE07AC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80" w:type="dxa"/>
          </w:tcPr>
          <w:p w14:paraId="55FCC0D0" w14:textId="1E78087B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7D27B784" w14:textId="77777777" w:rsidTr="000257BB">
        <w:tc>
          <w:tcPr>
            <w:tcW w:w="3823" w:type="dxa"/>
          </w:tcPr>
          <w:p w14:paraId="1A1A7555" w14:textId="375E5384" w:rsidR="00E334B0" w:rsidRPr="00F14FED" w:rsidRDefault="00E334B0" w:rsidP="00E334B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bdominal Volume Index  </w:t>
            </w:r>
          </w:p>
        </w:tc>
        <w:tc>
          <w:tcPr>
            <w:tcW w:w="992" w:type="dxa"/>
          </w:tcPr>
          <w:p w14:paraId="0413EC57" w14:textId="46872DF8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3.0</w:t>
            </w:r>
          </w:p>
        </w:tc>
        <w:tc>
          <w:tcPr>
            <w:tcW w:w="992" w:type="dxa"/>
          </w:tcPr>
          <w:p w14:paraId="0B5E6A66" w14:textId="705435DA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</w:tcPr>
          <w:p w14:paraId="402485A6" w14:textId="4F34F0C4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6.2</w:t>
            </w:r>
          </w:p>
        </w:tc>
        <w:tc>
          <w:tcPr>
            <w:tcW w:w="851" w:type="dxa"/>
          </w:tcPr>
          <w:p w14:paraId="54280CCB" w14:textId="7DEA267B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980" w:type="dxa"/>
          </w:tcPr>
          <w:p w14:paraId="1F7F9945" w14:textId="1AD327AF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1E558D93" w14:textId="77777777" w:rsidTr="000257BB">
        <w:tc>
          <w:tcPr>
            <w:tcW w:w="3823" w:type="dxa"/>
          </w:tcPr>
          <w:p w14:paraId="1904CFF9" w14:textId="38B6C0ED" w:rsidR="00E334B0" w:rsidRPr="00F14FED" w:rsidRDefault="00E334B0" w:rsidP="00E334B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ody Adiposity Index </w:t>
            </w:r>
          </w:p>
        </w:tc>
        <w:tc>
          <w:tcPr>
            <w:tcW w:w="992" w:type="dxa"/>
          </w:tcPr>
          <w:p w14:paraId="68AB4A90" w14:textId="31A626BD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5.0</w:t>
            </w:r>
          </w:p>
        </w:tc>
        <w:tc>
          <w:tcPr>
            <w:tcW w:w="992" w:type="dxa"/>
          </w:tcPr>
          <w:p w14:paraId="0E585E9E" w14:textId="70F83573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</w:tcPr>
          <w:p w14:paraId="6F3280E1" w14:textId="436E30E2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6.7</w:t>
            </w:r>
          </w:p>
        </w:tc>
        <w:tc>
          <w:tcPr>
            <w:tcW w:w="851" w:type="dxa"/>
          </w:tcPr>
          <w:p w14:paraId="7F871B64" w14:textId="4E28E30C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980" w:type="dxa"/>
          </w:tcPr>
          <w:p w14:paraId="7D32BBA4" w14:textId="119B1AA7" w:rsidR="00E334B0" w:rsidRPr="00F14FED" w:rsidRDefault="00E334B0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0B45973" w14:textId="77777777" w:rsidTr="000257BB">
        <w:tc>
          <w:tcPr>
            <w:tcW w:w="3823" w:type="dxa"/>
          </w:tcPr>
          <w:p w14:paraId="07F75E23" w14:textId="01D86AFF" w:rsidR="00E334B0" w:rsidRPr="00F14FED" w:rsidRDefault="00E334B0" w:rsidP="00E334B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ody roundness Index </w:t>
            </w:r>
          </w:p>
        </w:tc>
        <w:tc>
          <w:tcPr>
            <w:tcW w:w="992" w:type="dxa"/>
          </w:tcPr>
          <w:p w14:paraId="37E31352" w14:textId="7158D430" w:rsidR="00E334B0" w:rsidRPr="00F14FED" w:rsidRDefault="009B637D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2" w:type="dxa"/>
          </w:tcPr>
          <w:p w14:paraId="1D6909E2" w14:textId="7464B89B" w:rsidR="00E334B0" w:rsidRPr="00F14FED" w:rsidRDefault="009B637D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</w:tcPr>
          <w:p w14:paraId="61ACD574" w14:textId="3D8C9133" w:rsidR="00E334B0" w:rsidRPr="00F14FED" w:rsidRDefault="009B637D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1.5</w:t>
            </w:r>
          </w:p>
        </w:tc>
        <w:tc>
          <w:tcPr>
            <w:tcW w:w="851" w:type="dxa"/>
          </w:tcPr>
          <w:p w14:paraId="3E859F61" w14:textId="33D575BB" w:rsidR="00E334B0" w:rsidRPr="00F14FED" w:rsidRDefault="009B637D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80" w:type="dxa"/>
          </w:tcPr>
          <w:p w14:paraId="274016B8" w14:textId="065A439A" w:rsidR="00E334B0" w:rsidRPr="00F14FED" w:rsidRDefault="009B637D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</w:tbl>
    <w:p w14:paraId="66D321B4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8F3B94F" w14:textId="4D1C9DE0" w:rsidR="001A2649" w:rsidRPr="00442F15" w:rsidRDefault="001A2649" w:rsidP="001A26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Pr="00442F15">
        <w:rPr>
          <w:rFonts w:ascii="Times New Roman" w:hAnsi="Times New Roman" w:cs="Times New Roman"/>
          <w:lang w:val="en-US"/>
        </w:rPr>
        <w:t xml:space="preserve">AFLD: </w:t>
      </w:r>
      <w:r w:rsidR="00BB2640">
        <w:rPr>
          <w:rFonts w:ascii="Times New Roman" w:hAnsi="Times New Roman" w:cs="Times New Roman"/>
          <w:lang w:val="en-US"/>
        </w:rPr>
        <w:t>Metabolic Dysfunction-Associated F</w:t>
      </w:r>
      <w:r w:rsidR="00BB2640" w:rsidRPr="00442F15">
        <w:rPr>
          <w:rFonts w:ascii="Times New Roman" w:hAnsi="Times New Roman" w:cs="Times New Roman"/>
          <w:lang w:val="en-US"/>
        </w:rPr>
        <w:t xml:space="preserve">atty </w:t>
      </w:r>
      <w:r w:rsidR="00BB2640">
        <w:rPr>
          <w:rFonts w:ascii="Times New Roman" w:hAnsi="Times New Roman" w:cs="Times New Roman"/>
          <w:lang w:val="en-US"/>
        </w:rPr>
        <w:t>L</w:t>
      </w:r>
      <w:r w:rsidRPr="00442F15">
        <w:rPr>
          <w:rFonts w:ascii="Times New Roman" w:hAnsi="Times New Roman" w:cs="Times New Roman"/>
          <w:lang w:val="en-US"/>
        </w:rPr>
        <w:t xml:space="preserve">iver </w:t>
      </w:r>
      <w:r w:rsidR="00BB2640">
        <w:rPr>
          <w:rFonts w:ascii="Times New Roman" w:hAnsi="Times New Roman" w:cs="Times New Roman"/>
          <w:lang w:val="en-US"/>
        </w:rPr>
        <w:t>D</w:t>
      </w:r>
      <w:r w:rsidRPr="00442F15">
        <w:rPr>
          <w:rFonts w:ascii="Times New Roman" w:hAnsi="Times New Roman" w:cs="Times New Roman"/>
          <w:lang w:val="en-US"/>
        </w:rPr>
        <w:t xml:space="preserve">isease </w:t>
      </w:r>
    </w:p>
    <w:p w14:paraId="21289DBF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71431D2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6D7A298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715E79A7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2431051C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49BF611B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010D842A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0D4402EE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48059D22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71267DD4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2348F567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02D29DDC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1B303529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3BAA18E5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27E3F6D1" w14:textId="77777777" w:rsidR="009B637D" w:rsidRDefault="009B637D">
      <w:pPr>
        <w:rPr>
          <w:rFonts w:ascii="Times New Roman" w:hAnsi="Times New Roman" w:cs="Times New Roman"/>
          <w:b/>
          <w:lang w:val="en-US"/>
        </w:rPr>
      </w:pPr>
    </w:p>
    <w:p w14:paraId="4F0B64C2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4AAAAC5C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5DD08C0E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3E674BF5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0B83801D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1810DD67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5DF974EE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303A935A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22D626A8" w14:textId="77777777" w:rsidR="001A2649" w:rsidRDefault="001A2649">
      <w:pPr>
        <w:rPr>
          <w:rFonts w:ascii="Times New Roman" w:hAnsi="Times New Roman" w:cs="Times New Roman"/>
          <w:b/>
          <w:lang w:val="en-US"/>
        </w:rPr>
      </w:pPr>
    </w:p>
    <w:p w14:paraId="17E6654C" w14:textId="06E32BA7" w:rsidR="001A2649" w:rsidRDefault="001A2649" w:rsidP="001A264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2 </w:t>
      </w:r>
    </w:p>
    <w:p w14:paraId="7CC8DC63" w14:textId="77777777" w:rsidR="001A2649" w:rsidRDefault="001A2649" w:rsidP="001A2649">
      <w:pPr>
        <w:rPr>
          <w:rFonts w:ascii="Times New Roman" w:hAnsi="Times New Roman" w:cs="Times New Roman"/>
          <w:b/>
          <w:lang w:val="en-US"/>
        </w:rPr>
      </w:pPr>
    </w:p>
    <w:p w14:paraId="40BBC29E" w14:textId="5DE165D4" w:rsidR="001A2649" w:rsidRDefault="001A2649" w:rsidP="001A264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Descriptive </w:t>
      </w:r>
      <w:r w:rsidR="00BB2640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>haracteristics of men and women diagnosed with MASH</w:t>
      </w:r>
    </w:p>
    <w:p w14:paraId="7E25FC97" w14:textId="77777777" w:rsidR="001A2649" w:rsidRDefault="001A2649" w:rsidP="001A2649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993"/>
        <w:gridCol w:w="992"/>
        <w:gridCol w:w="980"/>
      </w:tblGrid>
      <w:tr w:rsidR="001A2649" w14:paraId="50352DA0" w14:textId="77777777" w:rsidTr="000257BB">
        <w:tc>
          <w:tcPr>
            <w:tcW w:w="3823" w:type="dxa"/>
            <w:shd w:val="clear" w:color="auto" w:fill="000000" w:themeFill="text1"/>
          </w:tcPr>
          <w:p w14:paraId="12581ADA" w14:textId="77777777" w:rsidR="001A2649" w:rsidRPr="001A2649" w:rsidRDefault="001A2649" w:rsidP="0076343C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Baseline Characteristics </w:t>
            </w:r>
          </w:p>
        </w:tc>
        <w:tc>
          <w:tcPr>
            <w:tcW w:w="1842" w:type="dxa"/>
            <w:gridSpan w:val="2"/>
            <w:shd w:val="clear" w:color="auto" w:fill="000000" w:themeFill="text1"/>
          </w:tcPr>
          <w:p w14:paraId="590AE98C" w14:textId="77777777" w:rsidR="001A2649" w:rsidRPr="001A2649" w:rsidRDefault="001A2649" w:rsidP="0076343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en</w:t>
            </w:r>
          </w:p>
          <w:p w14:paraId="12AE7D39" w14:textId="7C60E62E" w:rsidR="001A2649" w:rsidRPr="001A2649" w:rsidRDefault="00CA7BE0" w:rsidP="0076343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n=296</w:t>
            </w:r>
          </w:p>
        </w:tc>
        <w:tc>
          <w:tcPr>
            <w:tcW w:w="1985" w:type="dxa"/>
            <w:gridSpan w:val="2"/>
            <w:shd w:val="clear" w:color="auto" w:fill="000000" w:themeFill="text1"/>
          </w:tcPr>
          <w:p w14:paraId="4B06B39F" w14:textId="0BD1F55D" w:rsidR="001A2649" w:rsidRPr="001A2649" w:rsidRDefault="001A2649" w:rsidP="0076343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Women</w:t>
            </w: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br/>
            </w:r>
            <w:r w:rsidR="00CA7BE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n=632</w:t>
            </w:r>
          </w:p>
        </w:tc>
        <w:tc>
          <w:tcPr>
            <w:tcW w:w="980" w:type="dxa"/>
            <w:shd w:val="clear" w:color="auto" w:fill="000000" w:themeFill="text1"/>
          </w:tcPr>
          <w:p w14:paraId="5B25B247" w14:textId="77777777" w:rsidR="001A2649" w:rsidRPr="001A2649" w:rsidRDefault="001A2649" w:rsidP="0076343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1A264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1A2649" w14:paraId="0D6D758C" w14:textId="77777777" w:rsidTr="000257BB">
        <w:tc>
          <w:tcPr>
            <w:tcW w:w="3823" w:type="dxa"/>
          </w:tcPr>
          <w:p w14:paraId="2324392E" w14:textId="77777777" w:rsidR="001A2649" w:rsidRDefault="001A2649" w:rsidP="007634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3FB25C53" w14:textId="24A60095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6</w:t>
            </w:r>
          </w:p>
        </w:tc>
        <w:tc>
          <w:tcPr>
            <w:tcW w:w="850" w:type="dxa"/>
          </w:tcPr>
          <w:p w14:paraId="388CA1FC" w14:textId="77300A9D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9</w:t>
            </w:r>
          </w:p>
        </w:tc>
        <w:tc>
          <w:tcPr>
            <w:tcW w:w="993" w:type="dxa"/>
          </w:tcPr>
          <w:p w14:paraId="062F257B" w14:textId="20D99F80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.9</w:t>
            </w:r>
          </w:p>
        </w:tc>
        <w:tc>
          <w:tcPr>
            <w:tcW w:w="992" w:type="dxa"/>
          </w:tcPr>
          <w:p w14:paraId="59BD867F" w14:textId="2E362753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6</w:t>
            </w:r>
          </w:p>
        </w:tc>
        <w:tc>
          <w:tcPr>
            <w:tcW w:w="980" w:type="dxa"/>
          </w:tcPr>
          <w:p w14:paraId="56DD936C" w14:textId="77777777" w:rsidR="001A2649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1A2649" w14:paraId="35788B5A" w14:textId="77777777" w:rsidTr="000257BB">
        <w:tc>
          <w:tcPr>
            <w:tcW w:w="3823" w:type="dxa"/>
          </w:tcPr>
          <w:p w14:paraId="3B433122" w14:textId="77777777" w:rsidR="001A2649" w:rsidRDefault="001A2649" w:rsidP="007634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status n (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1BC0C4D0" w14:textId="5E217ABB" w:rsidR="001A2649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</w:tcPr>
          <w:p w14:paraId="4D4B22C6" w14:textId="0D786E3B" w:rsidR="001A2649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1</w:t>
            </w:r>
          </w:p>
        </w:tc>
        <w:tc>
          <w:tcPr>
            <w:tcW w:w="993" w:type="dxa"/>
          </w:tcPr>
          <w:p w14:paraId="5681DD25" w14:textId="30332232" w:rsidR="001A2649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</w:tcPr>
          <w:p w14:paraId="4F0DBEC4" w14:textId="2E976D76" w:rsidR="001A2649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.8</w:t>
            </w:r>
          </w:p>
        </w:tc>
        <w:tc>
          <w:tcPr>
            <w:tcW w:w="980" w:type="dxa"/>
          </w:tcPr>
          <w:p w14:paraId="5D5C3560" w14:textId="77777777" w:rsidR="001A2649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1A2649" w14:paraId="79E3BDCA" w14:textId="77777777" w:rsidTr="000257BB">
        <w:tc>
          <w:tcPr>
            <w:tcW w:w="3823" w:type="dxa"/>
          </w:tcPr>
          <w:p w14:paraId="6C86CF9D" w14:textId="77777777" w:rsidR="001A2649" w:rsidRDefault="001A2649" w:rsidP="007634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0AD7A4A9" w14:textId="19801C76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8.3</w:t>
            </w:r>
          </w:p>
        </w:tc>
        <w:tc>
          <w:tcPr>
            <w:tcW w:w="850" w:type="dxa"/>
          </w:tcPr>
          <w:p w14:paraId="0DD4AD28" w14:textId="2B0C4C7C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="00BB26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</w:tcPr>
          <w:p w14:paraId="33038F21" w14:textId="6036BDF7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6.0</w:t>
            </w:r>
          </w:p>
        </w:tc>
        <w:tc>
          <w:tcPr>
            <w:tcW w:w="992" w:type="dxa"/>
          </w:tcPr>
          <w:p w14:paraId="2A96B64A" w14:textId="5A73BA5B" w:rsidR="001A2649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.0</w:t>
            </w:r>
          </w:p>
        </w:tc>
        <w:tc>
          <w:tcPr>
            <w:tcW w:w="980" w:type="dxa"/>
          </w:tcPr>
          <w:p w14:paraId="72DBEB6E" w14:textId="77777777" w:rsidR="001A2649" w:rsidRDefault="001A2649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4CBD570E" w14:textId="77777777" w:rsidTr="000257BB">
        <w:tc>
          <w:tcPr>
            <w:tcW w:w="3823" w:type="dxa"/>
          </w:tcPr>
          <w:p w14:paraId="30F4DEB4" w14:textId="77777777" w:rsidR="008628AF" w:rsidRDefault="008628AF" w:rsidP="008628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/m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3D105DA8" w14:textId="2AB9FADA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6</w:t>
            </w:r>
          </w:p>
        </w:tc>
        <w:tc>
          <w:tcPr>
            <w:tcW w:w="850" w:type="dxa"/>
          </w:tcPr>
          <w:p w14:paraId="37E5CDB3" w14:textId="3BD955D6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7</w:t>
            </w:r>
          </w:p>
        </w:tc>
        <w:tc>
          <w:tcPr>
            <w:tcW w:w="993" w:type="dxa"/>
          </w:tcPr>
          <w:p w14:paraId="06111370" w14:textId="1BBEC803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3</w:t>
            </w:r>
          </w:p>
        </w:tc>
        <w:tc>
          <w:tcPr>
            <w:tcW w:w="992" w:type="dxa"/>
          </w:tcPr>
          <w:p w14:paraId="58236722" w14:textId="010BE9B2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2</w:t>
            </w:r>
          </w:p>
        </w:tc>
        <w:tc>
          <w:tcPr>
            <w:tcW w:w="980" w:type="dxa"/>
          </w:tcPr>
          <w:p w14:paraId="61386D13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24D39156" w14:textId="77777777" w:rsidTr="000257BB">
        <w:tc>
          <w:tcPr>
            <w:tcW w:w="3823" w:type="dxa"/>
          </w:tcPr>
          <w:p w14:paraId="16C1962B" w14:textId="77777777" w:rsidR="008628AF" w:rsidRDefault="008628AF" w:rsidP="008628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ist circumf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1BAAC08C" w14:textId="12C39DF2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4.7</w:t>
            </w:r>
          </w:p>
        </w:tc>
        <w:tc>
          <w:tcPr>
            <w:tcW w:w="850" w:type="dxa"/>
          </w:tcPr>
          <w:p w14:paraId="00A974EF" w14:textId="1E7D68F3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.1</w:t>
            </w:r>
          </w:p>
        </w:tc>
        <w:tc>
          <w:tcPr>
            <w:tcW w:w="993" w:type="dxa"/>
          </w:tcPr>
          <w:p w14:paraId="7FF79F88" w14:textId="368E2A90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5.7</w:t>
            </w:r>
          </w:p>
        </w:tc>
        <w:tc>
          <w:tcPr>
            <w:tcW w:w="992" w:type="dxa"/>
          </w:tcPr>
          <w:p w14:paraId="59B012C7" w14:textId="14E49F28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8</w:t>
            </w:r>
          </w:p>
        </w:tc>
        <w:tc>
          <w:tcPr>
            <w:tcW w:w="980" w:type="dxa"/>
          </w:tcPr>
          <w:p w14:paraId="52CD30BD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1904B226" w14:textId="77777777" w:rsidTr="000257BB">
        <w:tc>
          <w:tcPr>
            <w:tcW w:w="3823" w:type="dxa"/>
          </w:tcPr>
          <w:p w14:paraId="637B5F71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ist-to-hip rati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)</w:t>
            </w:r>
          </w:p>
        </w:tc>
        <w:tc>
          <w:tcPr>
            <w:tcW w:w="992" w:type="dxa"/>
          </w:tcPr>
          <w:p w14:paraId="0F094BAB" w14:textId="6D7AC6D2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850" w:type="dxa"/>
          </w:tcPr>
          <w:p w14:paraId="72A89BE3" w14:textId="11DEFC0E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BB26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</w:tcPr>
          <w:p w14:paraId="49713938" w14:textId="1F544125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</w:t>
            </w:r>
          </w:p>
        </w:tc>
        <w:tc>
          <w:tcPr>
            <w:tcW w:w="992" w:type="dxa"/>
          </w:tcPr>
          <w:p w14:paraId="17ACE699" w14:textId="2E813659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980" w:type="dxa"/>
          </w:tcPr>
          <w:p w14:paraId="5F173979" w14:textId="05AFA633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34B506E8" w14:textId="77777777" w:rsidTr="000257BB">
        <w:tc>
          <w:tcPr>
            <w:tcW w:w="3823" w:type="dxa"/>
          </w:tcPr>
          <w:p w14:paraId="64331174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ist-to-height rati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)</w:t>
            </w:r>
          </w:p>
        </w:tc>
        <w:tc>
          <w:tcPr>
            <w:tcW w:w="992" w:type="dxa"/>
          </w:tcPr>
          <w:p w14:paraId="16316B15" w14:textId="271AA891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850" w:type="dxa"/>
          </w:tcPr>
          <w:p w14:paraId="00E5B33D" w14:textId="327851BF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BB26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</w:tcPr>
          <w:p w14:paraId="0719DDE4" w14:textId="4438483C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</w:tcPr>
          <w:p w14:paraId="0662262F" w14:textId="4CE4C9C1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BB26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dxa"/>
          </w:tcPr>
          <w:p w14:paraId="7E5F9A72" w14:textId="204F2610" w:rsidR="008628AF" w:rsidRPr="001A2649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A26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CA7BE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</w:tr>
      <w:tr w:rsidR="008628AF" w14:paraId="5B9904AC" w14:textId="77777777" w:rsidTr="000257BB">
        <w:tc>
          <w:tcPr>
            <w:tcW w:w="3823" w:type="dxa"/>
          </w:tcPr>
          <w:p w14:paraId="1FD6BB57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k circumf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m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D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0BDDAFE8" w14:textId="519087FE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0.1</w:t>
            </w:r>
          </w:p>
        </w:tc>
        <w:tc>
          <w:tcPr>
            <w:tcW w:w="850" w:type="dxa"/>
          </w:tcPr>
          <w:p w14:paraId="52B20CB4" w14:textId="0E81F5A5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3</w:t>
            </w:r>
          </w:p>
        </w:tc>
        <w:tc>
          <w:tcPr>
            <w:tcW w:w="993" w:type="dxa"/>
          </w:tcPr>
          <w:p w14:paraId="139E42CA" w14:textId="613918FB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.7</w:t>
            </w:r>
          </w:p>
        </w:tc>
        <w:tc>
          <w:tcPr>
            <w:tcW w:w="992" w:type="dxa"/>
          </w:tcPr>
          <w:p w14:paraId="3974FA5A" w14:textId="69AFDC14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1</w:t>
            </w:r>
          </w:p>
        </w:tc>
        <w:tc>
          <w:tcPr>
            <w:tcW w:w="980" w:type="dxa"/>
          </w:tcPr>
          <w:p w14:paraId="57B526A9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3EBB69A4" w14:textId="77777777" w:rsidTr="000257BB">
        <w:tc>
          <w:tcPr>
            <w:tcW w:w="3823" w:type="dxa"/>
          </w:tcPr>
          <w:p w14:paraId="18552E2D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48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992" w:type="dxa"/>
          </w:tcPr>
          <w:p w14:paraId="16D93936" w14:textId="77777777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6747D53" w14:textId="77777777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DF88F2D" w14:textId="77777777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39989C4" w14:textId="77777777" w:rsidR="008628AF" w:rsidRPr="008F7048" w:rsidRDefault="008628AF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</w:tcPr>
          <w:p w14:paraId="5446E491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628AF" w14:paraId="120E582D" w14:textId="77777777" w:rsidTr="000257BB">
        <w:tc>
          <w:tcPr>
            <w:tcW w:w="3823" w:type="dxa"/>
          </w:tcPr>
          <w:p w14:paraId="36D07FB0" w14:textId="77777777" w:rsidR="008628AF" w:rsidRPr="0054487F" w:rsidRDefault="008628AF" w:rsidP="008628A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 </w:t>
            </w:r>
          </w:p>
        </w:tc>
        <w:tc>
          <w:tcPr>
            <w:tcW w:w="992" w:type="dxa"/>
          </w:tcPr>
          <w:p w14:paraId="77BF44DF" w14:textId="361AFFC6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8</w:t>
            </w:r>
          </w:p>
        </w:tc>
        <w:tc>
          <w:tcPr>
            <w:tcW w:w="850" w:type="dxa"/>
          </w:tcPr>
          <w:p w14:paraId="7FC21937" w14:textId="7D0667A8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.4</w:t>
            </w:r>
          </w:p>
        </w:tc>
        <w:tc>
          <w:tcPr>
            <w:tcW w:w="993" w:type="dxa"/>
          </w:tcPr>
          <w:p w14:paraId="544E5D13" w14:textId="3C32FCB3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3</w:t>
            </w:r>
          </w:p>
        </w:tc>
        <w:tc>
          <w:tcPr>
            <w:tcW w:w="992" w:type="dxa"/>
          </w:tcPr>
          <w:p w14:paraId="5D5572C0" w14:textId="5DEA5EF7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.5</w:t>
            </w:r>
          </w:p>
        </w:tc>
        <w:tc>
          <w:tcPr>
            <w:tcW w:w="980" w:type="dxa"/>
          </w:tcPr>
          <w:p w14:paraId="32200937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0F3D214C" w14:textId="77777777" w:rsidTr="000257BB">
        <w:tc>
          <w:tcPr>
            <w:tcW w:w="3823" w:type="dxa"/>
          </w:tcPr>
          <w:p w14:paraId="4B597DFB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therosclerosis Diseas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992" w:type="dxa"/>
          </w:tcPr>
          <w:p w14:paraId="4342D289" w14:textId="6D2305DD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</w:tcPr>
          <w:p w14:paraId="7593AF21" w14:textId="265E6E46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5</w:t>
            </w:r>
          </w:p>
        </w:tc>
        <w:tc>
          <w:tcPr>
            <w:tcW w:w="993" w:type="dxa"/>
          </w:tcPr>
          <w:p w14:paraId="3DB26B44" w14:textId="1634663C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</w:tcPr>
          <w:p w14:paraId="00C9E74C" w14:textId="14A9FA49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7</w:t>
            </w:r>
          </w:p>
        </w:tc>
        <w:tc>
          <w:tcPr>
            <w:tcW w:w="980" w:type="dxa"/>
          </w:tcPr>
          <w:p w14:paraId="5CBB0F0C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7340A6DC" w14:textId="77777777" w:rsidTr="000257BB">
        <w:tc>
          <w:tcPr>
            <w:tcW w:w="3823" w:type="dxa"/>
          </w:tcPr>
          <w:p w14:paraId="373308B2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lipidem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992" w:type="dxa"/>
          </w:tcPr>
          <w:p w14:paraId="3BE17552" w14:textId="7D1967FE" w:rsidR="008628AF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5</w:t>
            </w:r>
          </w:p>
        </w:tc>
        <w:tc>
          <w:tcPr>
            <w:tcW w:w="850" w:type="dxa"/>
          </w:tcPr>
          <w:p w14:paraId="535EB0C4" w14:textId="10A5D51B" w:rsidR="008628AF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.9</w:t>
            </w:r>
          </w:p>
        </w:tc>
        <w:tc>
          <w:tcPr>
            <w:tcW w:w="993" w:type="dxa"/>
          </w:tcPr>
          <w:p w14:paraId="72B03135" w14:textId="6DAFAF17" w:rsidR="008628AF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0</w:t>
            </w:r>
          </w:p>
        </w:tc>
        <w:tc>
          <w:tcPr>
            <w:tcW w:w="992" w:type="dxa"/>
          </w:tcPr>
          <w:p w14:paraId="6C5CAE92" w14:textId="2771221F" w:rsidR="008628AF" w:rsidRPr="008F7048" w:rsidRDefault="000A3D06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.8</w:t>
            </w:r>
          </w:p>
        </w:tc>
        <w:tc>
          <w:tcPr>
            <w:tcW w:w="980" w:type="dxa"/>
          </w:tcPr>
          <w:p w14:paraId="3AA1FBAB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8628AF" w14:paraId="4BCDD4FA" w14:textId="77777777" w:rsidTr="000257BB">
        <w:tc>
          <w:tcPr>
            <w:tcW w:w="3823" w:type="dxa"/>
          </w:tcPr>
          <w:p w14:paraId="124E3AAA" w14:textId="77777777" w:rsidR="008628AF" w:rsidRDefault="008628AF" w:rsidP="008628A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2 diabe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245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 </w:t>
            </w:r>
          </w:p>
          <w:p w14:paraId="5E2D3F3B" w14:textId="77777777" w:rsidR="008628AF" w:rsidRPr="00B245AE" w:rsidRDefault="008628AF" w:rsidP="008628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8DFB279" w14:textId="0FAA5602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3</w:t>
            </w:r>
          </w:p>
        </w:tc>
        <w:tc>
          <w:tcPr>
            <w:tcW w:w="850" w:type="dxa"/>
          </w:tcPr>
          <w:p w14:paraId="08CE7EFD" w14:textId="15E29526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.9</w:t>
            </w:r>
          </w:p>
        </w:tc>
        <w:tc>
          <w:tcPr>
            <w:tcW w:w="993" w:type="dxa"/>
          </w:tcPr>
          <w:p w14:paraId="74EA57C5" w14:textId="12242011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8</w:t>
            </w:r>
          </w:p>
        </w:tc>
        <w:tc>
          <w:tcPr>
            <w:tcW w:w="992" w:type="dxa"/>
          </w:tcPr>
          <w:p w14:paraId="5D3612AE" w14:textId="40FBFB65" w:rsidR="008628AF" w:rsidRPr="008F7048" w:rsidRDefault="00CA7BE0" w:rsidP="000257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4.6</w:t>
            </w:r>
          </w:p>
        </w:tc>
        <w:tc>
          <w:tcPr>
            <w:tcW w:w="980" w:type="dxa"/>
          </w:tcPr>
          <w:p w14:paraId="7E778F9F" w14:textId="77777777" w:rsidR="008628AF" w:rsidRDefault="008628AF" w:rsidP="0002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7548998" w14:textId="77777777" w:rsidTr="000257BB">
        <w:tc>
          <w:tcPr>
            <w:tcW w:w="3823" w:type="dxa"/>
          </w:tcPr>
          <w:p w14:paraId="32704B5F" w14:textId="77777777" w:rsidR="008628AF" w:rsidRPr="00F14FED" w:rsidRDefault="008628AF" w:rsidP="008628AF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bstructive Sleep Apnea, n (%) </w:t>
            </w:r>
          </w:p>
        </w:tc>
        <w:tc>
          <w:tcPr>
            <w:tcW w:w="992" w:type="dxa"/>
          </w:tcPr>
          <w:p w14:paraId="1908391B" w14:textId="64950B6C" w:rsidR="008628AF" w:rsidRPr="00F14FED" w:rsidRDefault="000A3D06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96</w:t>
            </w:r>
          </w:p>
        </w:tc>
        <w:tc>
          <w:tcPr>
            <w:tcW w:w="850" w:type="dxa"/>
          </w:tcPr>
          <w:p w14:paraId="6B83801F" w14:textId="651B925A" w:rsidR="008628AF" w:rsidRPr="00F14FED" w:rsidRDefault="000A3D06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3" w:type="dxa"/>
          </w:tcPr>
          <w:p w14:paraId="2ED711C2" w14:textId="7A2ED81C" w:rsidR="008628AF" w:rsidRPr="00F14FED" w:rsidRDefault="000A3D06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79</w:t>
            </w:r>
          </w:p>
        </w:tc>
        <w:tc>
          <w:tcPr>
            <w:tcW w:w="992" w:type="dxa"/>
          </w:tcPr>
          <w:p w14:paraId="0BD119EB" w14:textId="3F6633A9" w:rsidR="008628AF" w:rsidRPr="00F14FED" w:rsidRDefault="000A3D06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0.0</w:t>
            </w:r>
          </w:p>
        </w:tc>
        <w:tc>
          <w:tcPr>
            <w:tcW w:w="980" w:type="dxa"/>
          </w:tcPr>
          <w:p w14:paraId="6FDC090F" w14:textId="77777777" w:rsidR="008628AF" w:rsidRPr="00F14FED" w:rsidRDefault="008628AF" w:rsidP="000257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B592F76" w14:textId="77777777" w:rsidTr="006878E8">
        <w:tc>
          <w:tcPr>
            <w:tcW w:w="3823" w:type="dxa"/>
          </w:tcPr>
          <w:p w14:paraId="69EBB8B5" w14:textId="11B2B25D" w:rsidR="006878E8" w:rsidRPr="00F14FED" w:rsidRDefault="006878E8" w:rsidP="006878E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ipid Accumulation Product </w:t>
            </w:r>
          </w:p>
        </w:tc>
        <w:tc>
          <w:tcPr>
            <w:tcW w:w="992" w:type="dxa"/>
          </w:tcPr>
          <w:p w14:paraId="1319E5D4" w14:textId="69BBAF24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38.8</w:t>
            </w:r>
          </w:p>
        </w:tc>
        <w:tc>
          <w:tcPr>
            <w:tcW w:w="850" w:type="dxa"/>
          </w:tcPr>
          <w:p w14:paraId="6392A2F9" w14:textId="603AD643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993" w:type="dxa"/>
          </w:tcPr>
          <w:p w14:paraId="0B8303B3" w14:textId="27C57ED2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9.6</w:t>
            </w:r>
          </w:p>
        </w:tc>
        <w:tc>
          <w:tcPr>
            <w:tcW w:w="992" w:type="dxa"/>
          </w:tcPr>
          <w:p w14:paraId="3C31AA51" w14:textId="3A754D71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980" w:type="dxa"/>
          </w:tcPr>
          <w:p w14:paraId="585FB96B" w14:textId="4C3AAE8B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</w:tr>
      <w:tr w:rsidR="00F14FED" w:rsidRPr="00F14FED" w14:paraId="5FD06181" w14:textId="77777777" w:rsidTr="006878E8">
        <w:tc>
          <w:tcPr>
            <w:tcW w:w="3823" w:type="dxa"/>
          </w:tcPr>
          <w:p w14:paraId="18FA2109" w14:textId="58397E22" w:rsidR="006878E8" w:rsidRPr="00F14FED" w:rsidRDefault="006878E8" w:rsidP="006878E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ceral Adiposity Index </w:t>
            </w:r>
          </w:p>
        </w:tc>
        <w:tc>
          <w:tcPr>
            <w:tcW w:w="992" w:type="dxa"/>
          </w:tcPr>
          <w:p w14:paraId="4ED208FF" w14:textId="7C2D58C5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850" w:type="dxa"/>
          </w:tcPr>
          <w:p w14:paraId="6AAFF759" w14:textId="139FCE77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3" w:type="dxa"/>
          </w:tcPr>
          <w:p w14:paraId="7BB113EE" w14:textId="596802BE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.0</w:t>
            </w:r>
          </w:p>
        </w:tc>
        <w:tc>
          <w:tcPr>
            <w:tcW w:w="992" w:type="dxa"/>
          </w:tcPr>
          <w:p w14:paraId="5356824D" w14:textId="4479272C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80" w:type="dxa"/>
          </w:tcPr>
          <w:p w14:paraId="38D1B318" w14:textId="68417E30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</w:tr>
      <w:tr w:rsidR="00F14FED" w:rsidRPr="00F14FED" w14:paraId="5580739B" w14:textId="77777777" w:rsidTr="006878E8">
        <w:tc>
          <w:tcPr>
            <w:tcW w:w="3823" w:type="dxa"/>
          </w:tcPr>
          <w:p w14:paraId="1DF2BA42" w14:textId="3BDFE809" w:rsidR="006878E8" w:rsidRPr="00F14FED" w:rsidRDefault="006878E8" w:rsidP="006878E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bdominal Volume Index  </w:t>
            </w:r>
          </w:p>
        </w:tc>
        <w:tc>
          <w:tcPr>
            <w:tcW w:w="992" w:type="dxa"/>
          </w:tcPr>
          <w:p w14:paraId="03E032E6" w14:textId="670846BC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5.6</w:t>
            </w:r>
          </w:p>
        </w:tc>
        <w:tc>
          <w:tcPr>
            <w:tcW w:w="850" w:type="dxa"/>
          </w:tcPr>
          <w:p w14:paraId="4B0D4884" w14:textId="0FF9892C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3" w:type="dxa"/>
          </w:tcPr>
          <w:p w14:paraId="57A3DB2D" w14:textId="792B2430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7.3</w:t>
            </w:r>
          </w:p>
        </w:tc>
        <w:tc>
          <w:tcPr>
            <w:tcW w:w="992" w:type="dxa"/>
          </w:tcPr>
          <w:p w14:paraId="441C246A" w14:textId="6527A86F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980" w:type="dxa"/>
          </w:tcPr>
          <w:p w14:paraId="06ADD2E6" w14:textId="0246DB0C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CE879BF" w14:textId="77777777" w:rsidTr="006878E8">
        <w:tc>
          <w:tcPr>
            <w:tcW w:w="3823" w:type="dxa"/>
          </w:tcPr>
          <w:p w14:paraId="6F76105F" w14:textId="2D93739F" w:rsidR="006878E8" w:rsidRPr="00F14FED" w:rsidRDefault="006878E8" w:rsidP="006878E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ody Adiposity Index </w:t>
            </w:r>
          </w:p>
        </w:tc>
        <w:tc>
          <w:tcPr>
            <w:tcW w:w="992" w:type="dxa"/>
          </w:tcPr>
          <w:p w14:paraId="1F5EEC6C" w14:textId="6E172188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7.3</w:t>
            </w:r>
          </w:p>
        </w:tc>
        <w:tc>
          <w:tcPr>
            <w:tcW w:w="850" w:type="dxa"/>
          </w:tcPr>
          <w:p w14:paraId="17A0B1E5" w14:textId="682D74D6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3" w:type="dxa"/>
          </w:tcPr>
          <w:p w14:paraId="0AD55CAF" w14:textId="0FA66D29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8.0</w:t>
            </w:r>
          </w:p>
        </w:tc>
        <w:tc>
          <w:tcPr>
            <w:tcW w:w="992" w:type="dxa"/>
          </w:tcPr>
          <w:p w14:paraId="36516BC8" w14:textId="21EF625D" w:rsidR="006878E8" w:rsidRPr="00F14FED" w:rsidRDefault="006878E8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980" w:type="dxa"/>
          </w:tcPr>
          <w:p w14:paraId="6CA0B910" w14:textId="1A4A59E1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5</w:t>
            </w:r>
          </w:p>
        </w:tc>
      </w:tr>
      <w:tr w:rsidR="00F14FED" w:rsidRPr="00F14FED" w14:paraId="69AFFE35" w14:textId="77777777" w:rsidTr="006878E8">
        <w:tc>
          <w:tcPr>
            <w:tcW w:w="3823" w:type="dxa"/>
          </w:tcPr>
          <w:p w14:paraId="148980C9" w14:textId="1FB833F0" w:rsidR="006878E8" w:rsidRPr="00F14FED" w:rsidRDefault="006878E8" w:rsidP="006878E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ody roundness Index </w:t>
            </w:r>
          </w:p>
        </w:tc>
        <w:tc>
          <w:tcPr>
            <w:tcW w:w="992" w:type="dxa"/>
          </w:tcPr>
          <w:p w14:paraId="7A1E5544" w14:textId="6A18B371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50" w:type="dxa"/>
          </w:tcPr>
          <w:p w14:paraId="78B9FF05" w14:textId="3C84C092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</w:tcPr>
          <w:p w14:paraId="1279639F" w14:textId="752A0BC6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992" w:type="dxa"/>
          </w:tcPr>
          <w:p w14:paraId="55EF8787" w14:textId="1309B28D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980" w:type="dxa"/>
          </w:tcPr>
          <w:p w14:paraId="612F2BCB" w14:textId="59BF01FF" w:rsidR="006878E8" w:rsidRPr="00F14FED" w:rsidRDefault="00AF2919" w:rsidP="00025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</w:tr>
    </w:tbl>
    <w:p w14:paraId="4BA162D2" w14:textId="77777777" w:rsidR="0032112C" w:rsidRPr="001A2649" w:rsidRDefault="0032112C">
      <w:pPr>
        <w:rPr>
          <w:rFonts w:ascii="Times New Roman" w:hAnsi="Times New Roman" w:cs="Times New Roman"/>
          <w:bCs/>
          <w:lang w:val="en-US"/>
        </w:rPr>
      </w:pPr>
    </w:p>
    <w:p w14:paraId="3413F7E7" w14:textId="001CC1E4" w:rsidR="0032112C" w:rsidRPr="001A2649" w:rsidRDefault="001A2649">
      <w:pPr>
        <w:rPr>
          <w:rFonts w:ascii="Times New Roman" w:hAnsi="Times New Roman" w:cs="Times New Roman"/>
          <w:bCs/>
          <w:lang w:val="en-US"/>
        </w:rPr>
      </w:pPr>
      <w:r w:rsidRPr="001A2649">
        <w:rPr>
          <w:rFonts w:ascii="Times New Roman" w:hAnsi="Times New Roman" w:cs="Times New Roman"/>
          <w:bCs/>
          <w:lang w:val="en-US"/>
        </w:rPr>
        <w:t>MASH: Metabolic</w:t>
      </w:r>
      <w:r w:rsidR="00BB2640">
        <w:rPr>
          <w:rFonts w:ascii="Times New Roman" w:hAnsi="Times New Roman" w:cs="Times New Roman"/>
          <w:bCs/>
          <w:lang w:val="en-US"/>
        </w:rPr>
        <w:t xml:space="preserve"> Dysfunction-</w:t>
      </w:r>
      <w:r w:rsidRPr="001A2649">
        <w:rPr>
          <w:rFonts w:ascii="Times New Roman" w:hAnsi="Times New Roman" w:cs="Times New Roman"/>
          <w:bCs/>
          <w:lang w:val="en-US"/>
        </w:rPr>
        <w:t xml:space="preserve">Associated Steatohepatitis </w:t>
      </w:r>
    </w:p>
    <w:p w14:paraId="6E796C68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297C7A05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6E8CAC63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100CFCB0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80E264F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2F9680F3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21ECE16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2CC2EF19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7DAA7CF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0FEB18C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56813E35" w14:textId="77777777" w:rsidR="005D1E3A" w:rsidRDefault="005D1E3A">
      <w:pPr>
        <w:rPr>
          <w:rFonts w:ascii="Times New Roman" w:hAnsi="Times New Roman" w:cs="Times New Roman"/>
          <w:b/>
          <w:lang w:val="en-US"/>
        </w:rPr>
      </w:pPr>
    </w:p>
    <w:p w14:paraId="2335F268" w14:textId="77777777" w:rsidR="005D1E3A" w:rsidRDefault="005D1E3A">
      <w:pPr>
        <w:rPr>
          <w:rFonts w:ascii="Times New Roman" w:hAnsi="Times New Roman" w:cs="Times New Roman"/>
          <w:b/>
          <w:lang w:val="en-US"/>
        </w:rPr>
      </w:pPr>
    </w:p>
    <w:p w14:paraId="1572049F" w14:textId="77777777" w:rsidR="005D1E3A" w:rsidRDefault="005D1E3A">
      <w:pPr>
        <w:rPr>
          <w:rFonts w:ascii="Times New Roman" w:hAnsi="Times New Roman" w:cs="Times New Roman"/>
          <w:b/>
          <w:lang w:val="en-US"/>
        </w:rPr>
      </w:pPr>
    </w:p>
    <w:p w14:paraId="510782DE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B6D027E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1151E22D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F0750BE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4E45CA3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09244F4F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047CB6F4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2FE498BA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4642D22B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5B22AC1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773B6E08" w14:textId="77777777" w:rsidR="0032112C" w:rsidRDefault="0032112C">
      <w:pPr>
        <w:rPr>
          <w:rFonts w:ascii="Times New Roman" w:hAnsi="Times New Roman" w:cs="Times New Roman"/>
          <w:b/>
          <w:lang w:val="en-US"/>
        </w:rPr>
      </w:pPr>
    </w:p>
    <w:p w14:paraId="0468796B" w14:textId="46DFB680" w:rsidR="00397DF9" w:rsidRPr="000A3204" w:rsidRDefault="00606F72">
      <w:pPr>
        <w:rPr>
          <w:rFonts w:ascii="Times New Roman" w:hAnsi="Times New Roman" w:cs="Times New Roman"/>
          <w:b/>
          <w:lang w:val="en-US"/>
        </w:rPr>
      </w:pPr>
      <w:r w:rsidRPr="000A3204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0A3204">
        <w:rPr>
          <w:rFonts w:ascii="Times New Roman" w:hAnsi="Times New Roman" w:cs="Times New Roman"/>
          <w:b/>
          <w:lang w:val="en-US"/>
        </w:rPr>
        <w:t>ry</w:t>
      </w:r>
      <w:r w:rsidRPr="000A3204">
        <w:rPr>
          <w:rFonts w:ascii="Times New Roman" w:hAnsi="Times New Roman" w:cs="Times New Roman"/>
          <w:b/>
          <w:lang w:val="en-US"/>
        </w:rPr>
        <w:t xml:space="preserve"> Table </w:t>
      </w:r>
      <w:r w:rsidR="001A2649">
        <w:rPr>
          <w:rFonts w:ascii="Times New Roman" w:hAnsi="Times New Roman" w:cs="Times New Roman"/>
          <w:b/>
          <w:lang w:val="en-US"/>
        </w:rPr>
        <w:t>3</w:t>
      </w:r>
    </w:p>
    <w:p w14:paraId="3706A668" w14:textId="77777777" w:rsidR="002A354E" w:rsidRPr="00442F15" w:rsidRDefault="002A354E" w:rsidP="002A354E">
      <w:pPr>
        <w:ind w:left="360"/>
        <w:rPr>
          <w:rFonts w:ascii="Times New Roman" w:hAnsi="Times New Roman" w:cs="Times New Roman"/>
          <w:vertAlign w:val="superscript"/>
          <w:lang w:val="en-US"/>
        </w:rPr>
      </w:pPr>
    </w:p>
    <w:p w14:paraId="152AC7E3" w14:textId="425AAF60" w:rsidR="002A354E" w:rsidRPr="00442F15" w:rsidRDefault="002A354E" w:rsidP="002A354E">
      <w:pPr>
        <w:rPr>
          <w:rFonts w:ascii="Times New Roman" w:hAnsi="Times New Roman" w:cs="Times New Roman"/>
          <w:b/>
          <w:lang w:val="en-US"/>
        </w:rPr>
      </w:pPr>
      <w:r w:rsidRPr="00442F15">
        <w:rPr>
          <w:rFonts w:ascii="Times New Roman" w:hAnsi="Times New Roman" w:cs="Times New Roman"/>
          <w:b/>
          <w:lang w:val="en-US"/>
        </w:rPr>
        <w:t xml:space="preserve">Association between demographic characteristics, anthropometric measurements, comorbidities and </w:t>
      </w:r>
      <w:r w:rsidR="001A2649">
        <w:rPr>
          <w:rFonts w:ascii="Times New Roman" w:hAnsi="Times New Roman" w:cs="Times New Roman"/>
          <w:b/>
          <w:lang w:val="en-US"/>
        </w:rPr>
        <w:t>M</w:t>
      </w:r>
      <w:r w:rsidRPr="00442F15">
        <w:rPr>
          <w:rFonts w:ascii="Times New Roman" w:hAnsi="Times New Roman" w:cs="Times New Roman"/>
          <w:b/>
          <w:lang w:val="en-US"/>
        </w:rPr>
        <w:t xml:space="preserve">AFLD using standardized OR from multivariate logistic regression </w:t>
      </w:r>
    </w:p>
    <w:p w14:paraId="25431CB8" w14:textId="77777777" w:rsidR="002A354E" w:rsidRPr="00442F15" w:rsidRDefault="002A354E">
      <w:pPr>
        <w:rPr>
          <w:rFonts w:ascii="Times New Roman" w:hAnsi="Times New Roman" w:cs="Times New Roman"/>
          <w:lang w:val="en-US"/>
        </w:rPr>
      </w:pPr>
    </w:p>
    <w:p w14:paraId="1AB17CBD" w14:textId="77777777" w:rsidR="00606F72" w:rsidRPr="00442F15" w:rsidRDefault="00606F7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Ind w:w="360" w:type="dxa"/>
        <w:tblLook w:val="04A0" w:firstRow="1" w:lastRow="0" w:firstColumn="1" w:lastColumn="0" w:noHBand="0" w:noVBand="1"/>
      </w:tblPr>
      <w:tblGrid>
        <w:gridCol w:w="3179"/>
        <w:gridCol w:w="851"/>
        <w:gridCol w:w="1701"/>
        <w:gridCol w:w="1134"/>
      </w:tblGrid>
      <w:tr w:rsidR="00F14FED" w:rsidRPr="00F14FED" w14:paraId="38D956EA" w14:textId="77777777" w:rsidTr="000257BB">
        <w:tc>
          <w:tcPr>
            <w:tcW w:w="3179" w:type="dxa"/>
            <w:shd w:val="clear" w:color="auto" w:fill="000000" w:themeFill="text1"/>
          </w:tcPr>
          <w:p w14:paraId="260B137D" w14:textId="77777777" w:rsidR="00610647" w:rsidRPr="00F14FED" w:rsidRDefault="00610647" w:rsidP="0061064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 xml:space="preserve">Variable </w:t>
            </w:r>
          </w:p>
        </w:tc>
        <w:tc>
          <w:tcPr>
            <w:tcW w:w="851" w:type="dxa"/>
            <w:shd w:val="clear" w:color="auto" w:fill="000000" w:themeFill="text1"/>
          </w:tcPr>
          <w:p w14:paraId="11F75810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OR</w:t>
            </w:r>
          </w:p>
        </w:tc>
        <w:tc>
          <w:tcPr>
            <w:tcW w:w="1701" w:type="dxa"/>
            <w:shd w:val="clear" w:color="auto" w:fill="000000" w:themeFill="text1"/>
          </w:tcPr>
          <w:p w14:paraId="4EAEA483" w14:textId="4E7E193E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05% IC</w:t>
            </w:r>
          </w:p>
        </w:tc>
        <w:tc>
          <w:tcPr>
            <w:tcW w:w="1134" w:type="dxa"/>
            <w:shd w:val="clear" w:color="auto" w:fill="000000" w:themeFill="text1"/>
          </w:tcPr>
          <w:p w14:paraId="5793FF81" w14:textId="3A1C8E9A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p-value</w:t>
            </w:r>
          </w:p>
        </w:tc>
      </w:tr>
      <w:tr w:rsidR="00F14FED" w:rsidRPr="00F14FED" w14:paraId="06805854" w14:textId="77777777" w:rsidTr="000257BB">
        <w:tc>
          <w:tcPr>
            <w:tcW w:w="3179" w:type="dxa"/>
          </w:tcPr>
          <w:p w14:paraId="04E827BA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Age </w:t>
            </w:r>
          </w:p>
        </w:tc>
        <w:tc>
          <w:tcPr>
            <w:tcW w:w="851" w:type="dxa"/>
          </w:tcPr>
          <w:p w14:paraId="5948C071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9</w:t>
            </w:r>
          </w:p>
        </w:tc>
        <w:tc>
          <w:tcPr>
            <w:tcW w:w="1701" w:type="dxa"/>
          </w:tcPr>
          <w:p w14:paraId="59E04652" w14:textId="1CB44B05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8-1.010</w:t>
            </w:r>
          </w:p>
        </w:tc>
        <w:tc>
          <w:tcPr>
            <w:tcW w:w="1134" w:type="dxa"/>
          </w:tcPr>
          <w:p w14:paraId="05228C8E" w14:textId="43C188AC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</w:t>
            </w:r>
          </w:p>
        </w:tc>
      </w:tr>
      <w:tr w:rsidR="00F14FED" w:rsidRPr="00F14FED" w14:paraId="06ED2381" w14:textId="77777777" w:rsidTr="000257BB">
        <w:tc>
          <w:tcPr>
            <w:tcW w:w="3179" w:type="dxa"/>
          </w:tcPr>
          <w:p w14:paraId="04C9364E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Sex (male)</w:t>
            </w:r>
          </w:p>
        </w:tc>
        <w:tc>
          <w:tcPr>
            <w:tcW w:w="851" w:type="dxa"/>
          </w:tcPr>
          <w:p w14:paraId="3635131F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25</w:t>
            </w:r>
          </w:p>
        </w:tc>
        <w:tc>
          <w:tcPr>
            <w:tcW w:w="1701" w:type="dxa"/>
          </w:tcPr>
          <w:p w14:paraId="1159AFD4" w14:textId="4BAEAFE5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1-1.72</w:t>
            </w:r>
          </w:p>
        </w:tc>
        <w:tc>
          <w:tcPr>
            <w:tcW w:w="1134" w:type="dxa"/>
          </w:tcPr>
          <w:p w14:paraId="019AD62B" w14:textId="72A4FEA8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2</w:t>
            </w:r>
          </w:p>
        </w:tc>
      </w:tr>
      <w:tr w:rsidR="00F14FED" w:rsidRPr="00F14FED" w14:paraId="12AC9AE8" w14:textId="77777777" w:rsidTr="000257BB">
        <w:tc>
          <w:tcPr>
            <w:tcW w:w="3179" w:type="dxa"/>
          </w:tcPr>
          <w:p w14:paraId="5277CFD3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Smoking status </w:t>
            </w:r>
          </w:p>
        </w:tc>
        <w:tc>
          <w:tcPr>
            <w:tcW w:w="851" w:type="dxa"/>
          </w:tcPr>
          <w:p w14:paraId="596CA1D3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22</w:t>
            </w:r>
          </w:p>
        </w:tc>
        <w:tc>
          <w:tcPr>
            <w:tcW w:w="1701" w:type="dxa"/>
          </w:tcPr>
          <w:p w14:paraId="7E9185F4" w14:textId="079EBD0F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5-1.99</w:t>
            </w:r>
          </w:p>
        </w:tc>
        <w:tc>
          <w:tcPr>
            <w:tcW w:w="1134" w:type="dxa"/>
          </w:tcPr>
          <w:p w14:paraId="01FC8B53" w14:textId="3ECA5A82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</w:t>
            </w:r>
          </w:p>
        </w:tc>
      </w:tr>
      <w:tr w:rsidR="00F14FED" w:rsidRPr="00F14FED" w14:paraId="79853F11" w14:textId="77777777" w:rsidTr="000257BB">
        <w:tc>
          <w:tcPr>
            <w:tcW w:w="3179" w:type="dxa"/>
          </w:tcPr>
          <w:p w14:paraId="02BF7BF8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Weight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070389BA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05</w:t>
            </w:r>
          </w:p>
        </w:tc>
        <w:tc>
          <w:tcPr>
            <w:tcW w:w="1701" w:type="dxa"/>
          </w:tcPr>
          <w:p w14:paraId="6234AAE3" w14:textId="6FC7AC42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9-1.23</w:t>
            </w:r>
          </w:p>
        </w:tc>
        <w:tc>
          <w:tcPr>
            <w:tcW w:w="1134" w:type="dxa"/>
          </w:tcPr>
          <w:p w14:paraId="6465477A" w14:textId="73FF0138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</w:t>
            </w:r>
          </w:p>
        </w:tc>
      </w:tr>
      <w:tr w:rsidR="00F14FED" w:rsidRPr="00F14FED" w14:paraId="3BAE1469" w14:textId="77777777" w:rsidTr="000257BB">
        <w:tc>
          <w:tcPr>
            <w:tcW w:w="3179" w:type="dxa"/>
          </w:tcPr>
          <w:p w14:paraId="07D16305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Body mass index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06D06367" w14:textId="77777777" w:rsidR="00610647" w:rsidRPr="00F14FED" w:rsidRDefault="00610647" w:rsidP="00610647">
            <w:pPr>
              <w:tabs>
                <w:tab w:val="center" w:pos="9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06</w:t>
            </w:r>
          </w:p>
        </w:tc>
        <w:tc>
          <w:tcPr>
            <w:tcW w:w="1701" w:type="dxa"/>
          </w:tcPr>
          <w:p w14:paraId="444A725C" w14:textId="5A284893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1-1.23</w:t>
            </w:r>
          </w:p>
        </w:tc>
        <w:tc>
          <w:tcPr>
            <w:tcW w:w="1134" w:type="dxa"/>
          </w:tcPr>
          <w:p w14:paraId="2929CF5E" w14:textId="18DEB2F0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</w:t>
            </w:r>
          </w:p>
        </w:tc>
      </w:tr>
      <w:tr w:rsidR="00F14FED" w:rsidRPr="00F14FED" w14:paraId="58803023" w14:textId="77777777" w:rsidTr="000257BB">
        <w:tc>
          <w:tcPr>
            <w:tcW w:w="3179" w:type="dxa"/>
          </w:tcPr>
          <w:p w14:paraId="2051DCFC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Waist circumference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7F97650B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2</w:t>
            </w:r>
          </w:p>
        </w:tc>
        <w:tc>
          <w:tcPr>
            <w:tcW w:w="1701" w:type="dxa"/>
          </w:tcPr>
          <w:p w14:paraId="0A8535A9" w14:textId="56751F1F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3-1.15</w:t>
            </w:r>
          </w:p>
        </w:tc>
        <w:tc>
          <w:tcPr>
            <w:tcW w:w="1134" w:type="dxa"/>
          </w:tcPr>
          <w:p w14:paraId="0FBDE7E5" w14:textId="328362C0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5</w:t>
            </w:r>
          </w:p>
        </w:tc>
      </w:tr>
      <w:tr w:rsidR="00F14FED" w:rsidRPr="00F14FED" w14:paraId="642A5ACC" w14:textId="77777777" w:rsidTr="000257BB">
        <w:tc>
          <w:tcPr>
            <w:tcW w:w="3179" w:type="dxa"/>
          </w:tcPr>
          <w:p w14:paraId="48C39152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Waist-to-hip ratio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11AAD221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09</w:t>
            </w:r>
          </w:p>
        </w:tc>
        <w:tc>
          <w:tcPr>
            <w:tcW w:w="1701" w:type="dxa"/>
          </w:tcPr>
          <w:p w14:paraId="45A224C4" w14:textId="6637BB6E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0-1.31</w:t>
            </w:r>
          </w:p>
        </w:tc>
        <w:tc>
          <w:tcPr>
            <w:tcW w:w="1134" w:type="dxa"/>
          </w:tcPr>
          <w:p w14:paraId="5D2DB3AA" w14:textId="7570371D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</w:t>
            </w:r>
          </w:p>
        </w:tc>
      </w:tr>
      <w:tr w:rsidR="00F14FED" w:rsidRPr="00F14FED" w14:paraId="18BAD406" w14:textId="77777777" w:rsidTr="000257BB">
        <w:tc>
          <w:tcPr>
            <w:tcW w:w="3179" w:type="dxa"/>
          </w:tcPr>
          <w:p w14:paraId="47EA3C85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Waist-to-height ratio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00209030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4</w:t>
            </w:r>
          </w:p>
        </w:tc>
        <w:tc>
          <w:tcPr>
            <w:tcW w:w="1701" w:type="dxa"/>
          </w:tcPr>
          <w:p w14:paraId="7AA671B3" w14:textId="031E5CA2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6-1.16</w:t>
            </w:r>
          </w:p>
        </w:tc>
        <w:tc>
          <w:tcPr>
            <w:tcW w:w="1134" w:type="dxa"/>
          </w:tcPr>
          <w:p w14:paraId="1D617AA0" w14:textId="6CFF4BCB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</w:t>
            </w:r>
          </w:p>
        </w:tc>
      </w:tr>
      <w:tr w:rsidR="00F14FED" w:rsidRPr="00F14FED" w14:paraId="218C03A6" w14:textId="77777777" w:rsidTr="000257BB">
        <w:tc>
          <w:tcPr>
            <w:tcW w:w="3179" w:type="dxa"/>
          </w:tcPr>
          <w:p w14:paraId="5264AC0A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Neck circumference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7B28EEDF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.19</w:t>
            </w:r>
          </w:p>
        </w:tc>
        <w:tc>
          <w:tcPr>
            <w:tcW w:w="1701" w:type="dxa"/>
          </w:tcPr>
          <w:p w14:paraId="5E209302" w14:textId="3ED45505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5-1.49</w:t>
            </w:r>
          </w:p>
        </w:tc>
        <w:tc>
          <w:tcPr>
            <w:tcW w:w="1134" w:type="dxa"/>
          </w:tcPr>
          <w:p w14:paraId="78D65C12" w14:textId="190B991E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1</w:t>
            </w:r>
          </w:p>
        </w:tc>
      </w:tr>
      <w:tr w:rsidR="00F14FED" w:rsidRPr="00F14FED" w14:paraId="3B677983" w14:textId="77777777" w:rsidTr="000257BB">
        <w:tc>
          <w:tcPr>
            <w:tcW w:w="3179" w:type="dxa"/>
          </w:tcPr>
          <w:p w14:paraId="1374C156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Type 2 diabetes 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</w:tcPr>
          <w:p w14:paraId="0129C568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1</w:t>
            </w:r>
          </w:p>
        </w:tc>
        <w:tc>
          <w:tcPr>
            <w:tcW w:w="1701" w:type="dxa"/>
          </w:tcPr>
          <w:p w14:paraId="05934F3D" w14:textId="72CE7410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0-1.09</w:t>
            </w:r>
          </w:p>
        </w:tc>
        <w:tc>
          <w:tcPr>
            <w:tcW w:w="1134" w:type="dxa"/>
          </w:tcPr>
          <w:p w14:paraId="0807ED6E" w14:textId="6CFDDCCD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2</w:t>
            </w:r>
          </w:p>
        </w:tc>
      </w:tr>
      <w:tr w:rsidR="00F14FED" w:rsidRPr="00F14FED" w14:paraId="56A1E01D" w14:textId="77777777" w:rsidTr="000257BB">
        <w:tc>
          <w:tcPr>
            <w:tcW w:w="3179" w:type="dxa"/>
          </w:tcPr>
          <w:p w14:paraId="0BAD6737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Dyslipidemia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165D6D8B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7</w:t>
            </w:r>
          </w:p>
        </w:tc>
        <w:tc>
          <w:tcPr>
            <w:tcW w:w="1701" w:type="dxa"/>
          </w:tcPr>
          <w:p w14:paraId="40C9DA1B" w14:textId="75477315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4-1.19</w:t>
            </w:r>
          </w:p>
        </w:tc>
        <w:tc>
          <w:tcPr>
            <w:tcW w:w="1134" w:type="dxa"/>
          </w:tcPr>
          <w:p w14:paraId="456ADC48" w14:textId="620C9A8F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</w:t>
            </w:r>
          </w:p>
        </w:tc>
      </w:tr>
      <w:tr w:rsidR="00F14FED" w:rsidRPr="00F14FED" w14:paraId="472E4BE9" w14:textId="77777777" w:rsidTr="000257BB">
        <w:tc>
          <w:tcPr>
            <w:tcW w:w="3179" w:type="dxa"/>
          </w:tcPr>
          <w:p w14:paraId="1B1FAD5A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Hypertension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294A0FFE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8</w:t>
            </w:r>
          </w:p>
        </w:tc>
        <w:tc>
          <w:tcPr>
            <w:tcW w:w="1701" w:type="dxa"/>
          </w:tcPr>
          <w:p w14:paraId="7C59111D" w14:textId="5116F4C6" w:rsidR="00610647" w:rsidRPr="00F14FED" w:rsidRDefault="00610647" w:rsidP="00610647">
            <w:pPr>
              <w:tabs>
                <w:tab w:val="left" w:pos="11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5-1.18</w:t>
            </w:r>
          </w:p>
        </w:tc>
        <w:tc>
          <w:tcPr>
            <w:tcW w:w="1134" w:type="dxa"/>
          </w:tcPr>
          <w:p w14:paraId="7DF4DF50" w14:textId="189243FB" w:rsidR="00610647" w:rsidRPr="00F14FED" w:rsidRDefault="00610647" w:rsidP="00610647">
            <w:pPr>
              <w:tabs>
                <w:tab w:val="left" w:pos="11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</w:t>
            </w:r>
          </w:p>
        </w:tc>
      </w:tr>
      <w:tr w:rsidR="00F14FED" w:rsidRPr="00F14FED" w14:paraId="0AA958C7" w14:textId="77777777" w:rsidTr="000257BB">
        <w:trPr>
          <w:trHeight w:val="77"/>
        </w:trPr>
        <w:tc>
          <w:tcPr>
            <w:tcW w:w="3179" w:type="dxa"/>
          </w:tcPr>
          <w:p w14:paraId="56230E33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CAD</w:t>
            </w: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19E48B3A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58</w:t>
            </w:r>
          </w:p>
        </w:tc>
        <w:tc>
          <w:tcPr>
            <w:tcW w:w="1701" w:type="dxa"/>
          </w:tcPr>
          <w:p w14:paraId="12B45B6F" w14:textId="78B92B6A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31-1.07</w:t>
            </w:r>
          </w:p>
        </w:tc>
        <w:tc>
          <w:tcPr>
            <w:tcW w:w="1134" w:type="dxa"/>
          </w:tcPr>
          <w:p w14:paraId="39738D72" w14:textId="3E46BA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9</w:t>
            </w:r>
          </w:p>
        </w:tc>
      </w:tr>
      <w:tr w:rsidR="00F14FED" w:rsidRPr="00F14FED" w14:paraId="36CA231D" w14:textId="77777777" w:rsidTr="000257BB">
        <w:trPr>
          <w:trHeight w:val="77"/>
        </w:trPr>
        <w:tc>
          <w:tcPr>
            <w:tcW w:w="3179" w:type="dxa"/>
          </w:tcPr>
          <w:p w14:paraId="1DBF7E4C" w14:textId="46AF0586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Obstructive Sleep Apnea</w:t>
            </w:r>
          </w:p>
        </w:tc>
        <w:tc>
          <w:tcPr>
            <w:tcW w:w="851" w:type="dxa"/>
          </w:tcPr>
          <w:p w14:paraId="565CDF55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1.22</w:t>
            </w:r>
          </w:p>
        </w:tc>
        <w:tc>
          <w:tcPr>
            <w:tcW w:w="1701" w:type="dxa"/>
          </w:tcPr>
          <w:p w14:paraId="09D1AE71" w14:textId="72C37964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2</w:t>
            </w:r>
          </w:p>
        </w:tc>
        <w:tc>
          <w:tcPr>
            <w:tcW w:w="1134" w:type="dxa"/>
          </w:tcPr>
          <w:p w14:paraId="035A41C4" w14:textId="3A6C4F9B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1-1.65</w:t>
            </w:r>
          </w:p>
        </w:tc>
      </w:tr>
      <w:tr w:rsidR="00F14FED" w:rsidRPr="00F14FED" w14:paraId="73213C37" w14:textId="77777777" w:rsidTr="000257BB">
        <w:trPr>
          <w:trHeight w:val="77"/>
        </w:trPr>
        <w:tc>
          <w:tcPr>
            <w:tcW w:w="3179" w:type="dxa"/>
          </w:tcPr>
          <w:p w14:paraId="03B1E4BC" w14:textId="77777777" w:rsidR="00610647" w:rsidRPr="00F14FED" w:rsidRDefault="00610647" w:rsidP="00610647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Fatty liver index </w:t>
            </w:r>
          </w:p>
        </w:tc>
        <w:tc>
          <w:tcPr>
            <w:tcW w:w="851" w:type="dxa"/>
          </w:tcPr>
          <w:p w14:paraId="5AA0AD07" w14:textId="77777777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9</w:t>
            </w:r>
          </w:p>
        </w:tc>
        <w:tc>
          <w:tcPr>
            <w:tcW w:w="1701" w:type="dxa"/>
          </w:tcPr>
          <w:p w14:paraId="330AE20E" w14:textId="5014E325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9-1.00</w:t>
            </w:r>
          </w:p>
        </w:tc>
        <w:tc>
          <w:tcPr>
            <w:tcW w:w="1134" w:type="dxa"/>
          </w:tcPr>
          <w:p w14:paraId="792C6C71" w14:textId="6836C81F" w:rsidR="00610647" w:rsidRPr="00F14FED" w:rsidRDefault="00610647" w:rsidP="006106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3</w:t>
            </w:r>
          </w:p>
        </w:tc>
      </w:tr>
      <w:tr w:rsidR="00F14FED" w:rsidRPr="00F14FED" w14:paraId="2A2A1C73" w14:textId="77777777" w:rsidTr="000257BB">
        <w:trPr>
          <w:trHeight w:val="77"/>
        </w:trPr>
        <w:tc>
          <w:tcPr>
            <w:tcW w:w="3179" w:type="dxa"/>
          </w:tcPr>
          <w:p w14:paraId="5B32BF1A" w14:textId="62D05F67" w:rsidR="00B45C7A" w:rsidRPr="00F14FED" w:rsidRDefault="00B45C7A" w:rsidP="00B45C7A">
            <w:pPr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Lipid Accumulation Product </w:t>
            </w:r>
          </w:p>
        </w:tc>
        <w:tc>
          <w:tcPr>
            <w:tcW w:w="851" w:type="dxa"/>
          </w:tcPr>
          <w:p w14:paraId="44DA3311" w14:textId="775FD2CD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9</w:t>
            </w:r>
          </w:p>
        </w:tc>
        <w:tc>
          <w:tcPr>
            <w:tcW w:w="1701" w:type="dxa"/>
          </w:tcPr>
          <w:p w14:paraId="01E5FF3A" w14:textId="444012AD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9 – 1.00</w:t>
            </w:r>
          </w:p>
        </w:tc>
        <w:tc>
          <w:tcPr>
            <w:tcW w:w="1134" w:type="dxa"/>
          </w:tcPr>
          <w:p w14:paraId="6F7D04B2" w14:textId="0CF3EDB2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0.2 </w:t>
            </w:r>
          </w:p>
        </w:tc>
      </w:tr>
      <w:tr w:rsidR="00F14FED" w:rsidRPr="00F14FED" w14:paraId="4A0280A7" w14:textId="77777777" w:rsidTr="000257BB">
        <w:trPr>
          <w:trHeight w:val="77"/>
        </w:trPr>
        <w:tc>
          <w:tcPr>
            <w:tcW w:w="3179" w:type="dxa"/>
          </w:tcPr>
          <w:p w14:paraId="78E1F3F0" w14:textId="5D0E5424" w:rsidR="00B45C7A" w:rsidRPr="00F14FED" w:rsidRDefault="00B45C7A" w:rsidP="00B45C7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Visceral Adiposity Index </w:t>
            </w:r>
          </w:p>
        </w:tc>
        <w:tc>
          <w:tcPr>
            <w:tcW w:w="851" w:type="dxa"/>
          </w:tcPr>
          <w:p w14:paraId="0F5833C1" w14:textId="7DFA04DE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8</w:t>
            </w:r>
          </w:p>
        </w:tc>
        <w:tc>
          <w:tcPr>
            <w:tcW w:w="1701" w:type="dxa"/>
          </w:tcPr>
          <w:p w14:paraId="45C62670" w14:textId="7B99C5CF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1 – 1.04</w:t>
            </w:r>
          </w:p>
        </w:tc>
        <w:tc>
          <w:tcPr>
            <w:tcW w:w="1134" w:type="dxa"/>
          </w:tcPr>
          <w:p w14:paraId="5DBD80C9" w14:textId="55469E7E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0.4 </w:t>
            </w:r>
          </w:p>
        </w:tc>
      </w:tr>
      <w:tr w:rsidR="00F14FED" w:rsidRPr="00F14FED" w14:paraId="7AC23303" w14:textId="77777777" w:rsidTr="000257BB">
        <w:trPr>
          <w:trHeight w:val="77"/>
        </w:trPr>
        <w:tc>
          <w:tcPr>
            <w:tcW w:w="3179" w:type="dxa"/>
          </w:tcPr>
          <w:p w14:paraId="3375F7EA" w14:textId="072BE278" w:rsidR="00B45C7A" w:rsidRPr="00F14FED" w:rsidRDefault="00B45C7A" w:rsidP="00B45C7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Abdominal Volume Index  </w:t>
            </w:r>
          </w:p>
        </w:tc>
        <w:tc>
          <w:tcPr>
            <w:tcW w:w="851" w:type="dxa"/>
          </w:tcPr>
          <w:p w14:paraId="4FB494EA" w14:textId="113B3133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9</w:t>
            </w:r>
          </w:p>
        </w:tc>
        <w:tc>
          <w:tcPr>
            <w:tcW w:w="1701" w:type="dxa"/>
          </w:tcPr>
          <w:p w14:paraId="5DC1A4BB" w14:textId="26DB3ACF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0.97 – 1.01 </w:t>
            </w:r>
          </w:p>
        </w:tc>
        <w:tc>
          <w:tcPr>
            <w:tcW w:w="1134" w:type="dxa"/>
          </w:tcPr>
          <w:p w14:paraId="68D97DF6" w14:textId="436BE367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0.4 </w:t>
            </w:r>
          </w:p>
        </w:tc>
      </w:tr>
      <w:tr w:rsidR="00F14FED" w:rsidRPr="00F14FED" w14:paraId="46302565" w14:textId="77777777" w:rsidTr="000257BB">
        <w:trPr>
          <w:trHeight w:val="77"/>
        </w:trPr>
        <w:tc>
          <w:tcPr>
            <w:tcW w:w="3179" w:type="dxa"/>
          </w:tcPr>
          <w:p w14:paraId="217EB91B" w14:textId="40176ECE" w:rsidR="00B45C7A" w:rsidRPr="00F14FED" w:rsidRDefault="00B45C7A" w:rsidP="00B45C7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Body Adiposity Index </w:t>
            </w:r>
          </w:p>
        </w:tc>
        <w:tc>
          <w:tcPr>
            <w:tcW w:w="851" w:type="dxa"/>
          </w:tcPr>
          <w:p w14:paraId="158FF8DC" w14:textId="1CFFB5D8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9</w:t>
            </w:r>
          </w:p>
        </w:tc>
        <w:tc>
          <w:tcPr>
            <w:tcW w:w="1701" w:type="dxa"/>
          </w:tcPr>
          <w:p w14:paraId="4F4ABE4D" w14:textId="18EFE7A1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7 – 1.01</w:t>
            </w:r>
          </w:p>
        </w:tc>
        <w:tc>
          <w:tcPr>
            <w:tcW w:w="1134" w:type="dxa"/>
          </w:tcPr>
          <w:p w14:paraId="01737A86" w14:textId="4695BBE4" w:rsidR="00B45C7A" w:rsidRPr="00F14FED" w:rsidRDefault="003804AA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3</w:t>
            </w:r>
          </w:p>
        </w:tc>
      </w:tr>
      <w:tr w:rsidR="00F14FED" w:rsidRPr="00F14FED" w14:paraId="4C87EECB" w14:textId="77777777" w:rsidTr="000257BB">
        <w:trPr>
          <w:trHeight w:val="77"/>
        </w:trPr>
        <w:tc>
          <w:tcPr>
            <w:tcW w:w="3179" w:type="dxa"/>
          </w:tcPr>
          <w:p w14:paraId="080302C2" w14:textId="15E0C807" w:rsidR="00B45C7A" w:rsidRPr="00F14FED" w:rsidRDefault="00B45C7A" w:rsidP="00B45C7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Body roundness Index </w:t>
            </w:r>
          </w:p>
        </w:tc>
        <w:tc>
          <w:tcPr>
            <w:tcW w:w="851" w:type="dxa"/>
          </w:tcPr>
          <w:p w14:paraId="768D7B4E" w14:textId="795600B4" w:rsidR="00B45C7A" w:rsidRPr="00F14FED" w:rsidRDefault="00E334B0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7</w:t>
            </w:r>
          </w:p>
        </w:tc>
        <w:tc>
          <w:tcPr>
            <w:tcW w:w="1701" w:type="dxa"/>
          </w:tcPr>
          <w:p w14:paraId="2CC04D55" w14:textId="7365E24A" w:rsidR="00B45C7A" w:rsidRPr="00F14FED" w:rsidRDefault="00E334B0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92 – 1.03</w:t>
            </w:r>
          </w:p>
        </w:tc>
        <w:tc>
          <w:tcPr>
            <w:tcW w:w="1134" w:type="dxa"/>
          </w:tcPr>
          <w:p w14:paraId="6863823B" w14:textId="26A7161D" w:rsidR="00B45C7A" w:rsidRPr="00F14FED" w:rsidRDefault="00E334B0" w:rsidP="00B45C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F14FED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.3</w:t>
            </w:r>
          </w:p>
        </w:tc>
      </w:tr>
    </w:tbl>
    <w:p w14:paraId="5D100623" w14:textId="77777777" w:rsidR="002A354E" w:rsidRPr="00442F15" w:rsidRDefault="002A354E" w:rsidP="002A354E">
      <w:pPr>
        <w:rPr>
          <w:rFonts w:ascii="Times New Roman" w:hAnsi="Times New Roman" w:cs="Times New Roman"/>
          <w:vertAlign w:val="superscript"/>
          <w:lang w:val="en-US"/>
        </w:rPr>
      </w:pPr>
    </w:p>
    <w:p w14:paraId="4AC845CE" w14:textId="77777777" w:rsidR="002A354E" w:rsidRPr="00442F15" w:rsidRDefault="002A354E" w:rsidP="002A354E">
      <w:pPr>
        <w:rPr>
          <w:rFonts w:ascii="Times New Roman" w:hAnsi="Times New Roman" w:cs="Times New Roman"/>
          <w:b/>
          <w:lang w:val="en-US"/>
        </w:rPr>
      </w:pPr>
      <w:r w:rsidRPr="00442F15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442F15">
        <w:rPr>
          <w:rFonts w:ascii="Times New Roman" w:hAnsi="Times New Roman" w:cs="Times New Roman"/>
          <w:lang w:val="en-US"/>
        </w:rPr>
        <w:t xml:space="preserve">Multivariate logistic regression adjusted for sex and type 2 diabetes </w:t>
      </w:r>
    </w:p>
    <w:p w14:paraId="002AC88E" w14:textId="77777777" w:rsidR="002A354E" w:rsidRDefault="002A354E" w:rsidP="002A354E">
      <w:pPr>
        <w:rPr>
          <w:rFonts w:ascii="Times New Roman" w:hAnsi="Times New Roman" w:cs="Times New Roman"/>
          <w:lang w:val="en-US"/>
        </w:rPr>
      </w:pPr>
      <w:r w:rsidRPr="00442F15">
        <w:rPr>
          <w:rFonts w:ascii="Times New Roman" w:hAnsi="Times New Roman" w:cs="Times New Roman"/>
          <w:vertAlign w:val="superscript"/>
          <w:lang w:val="en-US"/>
        </w:rPr>
        <w:t>2</w:t>
      </w:r>
      <w:r w:rsidRPr="00442F15">
        <w:rPr>
          <w:rFonts w:ascii="Times New Roman" w:hAnsi="Times New Roman" w:cs="Times New Roman"/>
          <w:lang w:val="en-US"/>
        </w:rPr>
        <w:t xml:space="preserve"> Multivariate logistic regression adjusted for sex, type 2 diabetes and BMI</w:t>
      </w:r>
    </w:p>
    <w:p w14:paraId="045CA577" w14:textId="77777777" w:rsidR="000A3204" w:rsidRPr="00442F15" w:rsidRDefault="000A3204" w:rsidP="002A354E">
      <w:pPr>
        <w:rPr>
          <w:rFonts w:ascii="Times New Roman" w:hAnsi="Times New Roman" w:cs="Times New Roman"/>
          <w:lang w:val="en-US"/>
        </w:rPr>
      </w:pPr>
      <w:r w:rsidRPr="000A3204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Multivariate logistic regression adjusted for sex </w:t>
      </w:r>
    </w:p>
    <w:p w14:paraId="71446A58" w14:textId="0B714293" w:rsidR="00442F15" w:rsidRPr="00442F15" w:rsidRDefault="001A2649" w:rsidP="00442F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442F15" w:rsidRPr="00442F15">
        <w:rPr>
          <w:rFonts w:ascii="Times New Roman" w:hAnsi="Times New Roman" w:cs="Times New Roman"/>
          <w:lang w:val="en-US"/>
        </w:rPr>
        <w:t xml:space="preserve">AFLD: </w:t>
      </w:r>
      <w:r>
        <w:rPr>
          <w:rFonts w:ascii="Times New Roman" w:hAnsi="Times New Roman" w:cs="Times New Roman"/>
          <w:lang w:val="en-US"/>
        </w:rPr>
        <w:t>Metabolic</w:t>
      </w:r>
      <w:r w:rsidR="00BB2640">
        <w:rPr>
          <w:rFonts w:ascii="Times New Roman" w:hAnsi="Times New Roman" w:cs="Times New Roman"/>
          <w:lang w:val="en-US"/>
        </w:rPr>
        <w:t xml:space="preserve"> Dysfunction</w:t>
      </w:r>
      <w:r>
        <w:rPr>
          <w:rFonts w:ascii="Times New Roman" w:hAnsi="Times New Roman" w:cs="Times New Roman"/>
          <w:lang w:val="en-US"/>
        </w:rPr>
        <w:t>-Associated</w:t>
      </w:r>
      <w:r w:rsidR="00442F15" w:rsidRPr="00442F1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="00442F15" w:rsidRPr="00442F15">
        <w:rPr>
          <w:rFonts w:ascii="Times New Roman" w:hAnsi="Times New Roman" w:cs="Times New Roman"/>
          <w:lang w:val="en-US"/>
        </w:rPr>
        <w:t xml:space="preserve">atty </w:t>
      </w:r>
      <w:r>
        <w:rPr>
          <w:rFonts w:ascii="Times New Roman" w:hAnsi="Times New Roman" w:cs="Times New Roman"/>
          <w:lang w:val="en-US"/>
        </w:rPr>
        <w:t>L</w:t>
      </w:r>
      <w:r w:rsidR="00442F15" w:rsidRPr="00442F15">
        <w:rPr>
          <w:rFonts w:ascii="Times New Roman" w:hAnsi="Times New Roman" w:cs="Times New Roman"/>
          <w:lang w:val="en-US"/>
        </w:rPr>
        <w:t xml:space="preserve">iver </w:t>
      </w:r>
      <w:r>
        <w:rPr>
          <w:rFonts w:ascii="Times New Roman" w:hAnsi="Times New Roman" w:cs="Times New Roman"/>
          <w:lang w:val="en-US"/>
        </w:rPr>
        <w:t>D</w:t>
      </w:r>
      <w:r w:rsidR="00442F15" w:rsidRPr="00442F15">
        <w:rPr>
          <w:rFonts w:ascii="Times New Roman" w:hAnsi="Times New Roman" w:cs="Times New Roman"/>
          <w:lang w:val="en-US"/>
        </w:rPr>
        <w:t xml:space="preserve">isease </w:t>
      </w:r>
    </w:p>
    <w:p w14:paraId="68B0AF4F" w14:textId="77777777" w:rsidR="00606F72" w:rsidRPr="000A3204" w:rsidRDefault="00606F72">
      <w:pPr>
        <w:rPr>
          <w:rFonts w:ascii="Times New Roman" w:hAnsi="Times New Roman" w:cs="Times New Roman"/>
          <w:lang w:val="en-US"/>
        </w:rPr>
      </w:pPr>
    </w:p>
    <w:p w14:paraId="5D424EA0" w14:textId="77777777" w:rsidR="00D24052" w:rsidRPr="000A3204" w:rsidRDefault="00D24052">
      <w:pPr>
        <w:rPr>
          <w:rFonts w:ascii="Times New Roman" w:hAnsi="Times New Roman" w:cs="Times New Roman"/>
          <w:lang w:val="en-US"/>
        </w:rPr>
      </w:pPr>
    </w:p>
    <w:p w14:paraId="53CF43AA" w14:textId="77777777" w:rsidR="00D24052" w:rsidRDefault="00D24052">
      <w:pPr>
        <w:rPr>
          <w:rFonts w:ascii="Times New Roman" w:hAnsi="Times New Roman" w:cs="Times New Roman"/>
          <w:lang w:val="en-US"/>
        </w:rPr>
      </w:pPr>
    </w:p>
    <w:p w14:paraId="5163AE0B" w14:textId="77777777" w:rsidR="00344273" w:rsidRDefault="00344273">
      <w:pPr>
        <w:rPr>
          <w:rFonts w:ascii="Times New Roman" w:hAnsi="Times New Roman" w:cs="Times New Roman"/>
          <w:lang w:val="en-US"/>
        </w:rPr>
      </w:pPr>
    </w:p>
    <w:p w14:paraId="7818BB4D" w14:textId="77777777" w:rsidR="00344273" w:rsidRDefault="00344273">
      <w:pPr>
        <w:rPr>
          <w:rFonts w:ascii="Times New Roman" w:hAnsi="Times New Roman" w:cs="Times New Roman"/>
          <w:lang w:val="en-US"/>
        </w:rPr>
      </w:pPr>
    </w:p>
    <w:p w14:paraId="67D67AF9" w14:textId="77777777" w:rsidR="00344273" w:rsidRDefault="00344273">
      <w:pPr>
        <w:rPr>
          <w:rFonts w:ascii="Times New Roman" w:hAnsi="Times New Roman" w:cs="Times New Roman"/>
          <w:lang w:val="en-US"/>
        </w:rPr>
      </w:pPr>
    </w:p>
    <w:p w14:paraId="2A3881FE" w14:textId="77777777" w:rsidR="00344273" w:rsidRDefault="00344273">
      <w:pPr>
        <w:rPr>
          <w:rFonts w:ascii="Times New Roman" w:hAnsi="Times New Roman" w:cs="Times New Roman"/>
          <w:lang w:val="en-US"/>
        </w:rPr>
      </w:pPr>
    </w:p>
    <w:p w14:paraId="1028D67A" w14:textId="021915BC" w:rsidR="00344273" w:rsidRDefault="00344273">
      <w:pPr>
        <w:rPr>
          <w:rFonts w:ascii="Times New Roman" w:hAnsi="Times New Roman" w:cs="Times New Roman"/>
          <w:lang w:val="en-US"/>
        </w:rPr>
      </w:pPr>
    </w:p>
    <w:p w14:paraId="176379EB" w14:textId="5E48F970" w:rsidR="00610647" w:rsidRDefault="00610647">
      <w:pPr>
        <w:rPr>
          <w:rFonts w:ascii="Times New Roman" w:hAnsi="Times New Roman" w:cs="Times New Roman"/>
          <w:lang w:val="en-US"/>
        </w:rPr>
      </w:pPr>
    </w:p>
    <w:p w14:paraId="30961458" w14:textId="08973D41" w:rsidR="00610647" w:rsidRDefault="00610647">
      <w:pPr>
        <w:rPr>
          <w:rFonts w:ascii="Times New Roman" w:hAnsi="Times New Roman" w:cs="Times New Roman"/>
          <w:lang w:val="en-US"/>
        </w:rPr>
      </w:pPr>
    </w:p>
    <w:p w14:paraId="2D158C74" w14:textId="2EBA0D91" w:rsidR="00610647" w:rsidRDefault="00610647">
      <w:pPr>
        <w:rPr>
          <w:rFonts w:ascii="Times New Roman" w:hAnsi="Times New Roman" w:cs="Times New Roman"/>
          <w:lang w:val="en-US"/>
        </w:rPr>
      </w:pPr>
    </w:p>
    <w:p w14:paraId="32A73BD5" w14:textId="54AF3125" w:rsidR="00610647" w:rsidRDefault="00610647">
      <w:pPr>
        <w:rPr>
          <w:rFonts w:ascii="Times New Roman" w:hAnsi="Times New Roman" w:cs="Times New Roman"/>
          <w:lang w:val="en-US"/>
        </w:rPr>
      </w:pPr>
    </w:p>
    <w:p w14:paraId="5FFD3F51" w14:textId="1172EF54" w:rsidR="00610647" w:rsidRDefault="00610647">
      <w:pPr>
        <w:rPr>
          <w:rFonts w:ascii="Times New Roman" w:hAnsi="Times New Roman" w:cs="Times New Roman"/>
          <w:lang w:val="en-US"/>
        </w:rPr>
      </w:pPr>
    </w:p>
    <w:p w14:paraId="01542862" w14:textId="149DFA4A" w:rsidR="00610647" w:rsidRDefault="00610647">
      <w:pPr>
        <w:rPr>
          <w:rFonts w:ascii="Times New Roman" w:hAnsi="Times New Roman" w:cs="Times New Roman"/>
          <w:lang w:val="en-US"/>
        </w:rPr>
      </w:pPr>
    </w:p>
    <w:p w14:paraId="0B97B5B0" w14:textId="5621E6E2" w:rsidR="00610647" w:rsidRDefault="00610647">
      <w:pPr>
        <w:rPr>
          <w:rFonts w:ascii="Times New Roman" w:hAnsi="Times New Roman" w:cs="Times New Roman"/>
          <w:lang w:val="en-US"/>
        </w:rPr>
      </w:pPr>
    </w:p>
    <w:p w14:paraId="6DA3484C" w14:textId="2C198C30" w:rsidR="00610647" w:rsidRDefault="00610647">
      <w:pPr>
        <w:rPr>
          <w:rFonts w:ascii="Times New Roman" w:hAnsi="Times New Roman" w:cs="Times New Roman"/>
          <w:lang w:val="en-US"/>
        </w:rPr>
      </w:pPr>
    </w:p>
    <w:p w14:paraId="6B23DB96" w14:textId="59ABF4A3" w:rsidR="00610647" w:rsidRDefault="00610647">
      <w:pPr>
        <w:rPr>
          <w:rFonts w:ascii="Times New Roman" w:hAnsi="Times New Roman" w:cs="Times New Roman"/>
          <w:lang w:val="en-US"/>
        </w:rPr>
      </w:pPr>
    </w:p>
    <w:p w14:paraId="34D507D4" w14:textId="77777777" w:rsidR="00610647" w:rsidRDefault="00610647">
      <w:pPr>
        <w:rPr>
          <w:rFonts w:ascii="Times New Roman" w:hAnsi="Times New Roman" w:cs="Times New Roman"/>
          <w:lang w:val="en-US"/>
        </w:rPr>
      </w:pPr>
    </w:p>
    <w:p w14:paraId="09B8D287" w14:textId="77777777" w:rsidR="00344273" w:rsidRPr="000A3204" w:rsidRDefault="00344273">
      <w:pPr>
        <w:rPr>
          <w:rFonts w:ascii="Times New Roman" w:hAnsi="Times New Roman" w:cs="Times New Roman"/>
          <w:lang w:val="en-US"/>
        </w:rPr>
      </w:pPr>
    </w:p>
    <w:p w14:paraId="12712E1B" w14:textId="5CF23855" w:rsidR="00B9474E" w:rsidRPr="00442F15" w:rsidRDefault="00B9474E">
      <w:pPr>
        <w:rPr>
          <w:rFonts w:ascii="Times New Roman" w:hAnsi="Times New Roman" w:cs="Times New Roman"/>
          <w:b/>
          <w:lang w:val="en-US"/>
        </w:rPr>
      </w:pPr>
      <w:r w:rsidRPr="00442F15">
        <w:rPr>
          <w:rFonts w:ascii="Times New Roman" w:hAnsi="Times New Roman" w:cs="Times New Roman"/>
          <w:b/>
          <w:lang w:val="en-US"/>
        </w:rPr>
        <w:t>Supplementa</w:t>
      </w:r>
      <w:r w:rsidR="000A3204">
        <w:rPr>
          <w:rFonts w:ascii="Times New Roman" w:hAnsi="Times New Roman" w:cs="Times New Roman"/>
          <w:b/>
          <w:lang w:val="en-US"/>
        </w:rPr>
        <w:t>ry</w:t>
      </w:r>
      <w:r w:rsidRPr="00442F15">
        <w:rPr>
          <w:rFonts w:ascii="Times New Roman" w:hAnsi="Times New Roman" w:cs="Times New Roman"/>
          <w:b/>
          <w:lang w:val="en-US"/>
        </w:rPr>
        <w:t xml:space="preserve"> Table </w:t>
      </w:r>
      <w:r w:rsidR="001A2649">
        <w:rPr>
          <w:rFonts w:ascii="Times New Roman" w:hAnsi="Times New Roman" w:cs="Times New Roman"/>
          <w:b/>
          <w:lang w:val="en-US"/>
        </w:rPr>
        <w:t>4</w:t>
      </w:r>
    </w:p>
    <w:p w14:paraId="1B0289F8" w14:textId="77777777" w:rsidR="00B9474E" w:rsidRPr="00442F15" w:rsidRDefault="00B9474E">
      <w:pPr>
        <w:rPr>
          <w:rFonts w:ascii="Times New Roman" w:hAnsi="Times New Roman" w:cs="Times New Roman"/>
          <w:b/>
          <w:lang w:val="en-US"/>
        </w:rPr>
      </w:pPr>
    </w:p>
    <w:p w14:paraId="4B739F7F" w14:textId="6A46F3F5" w:rsidR="00B9474E" w:rsidRPr="00442F15" w:rsidRDefault="001A264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</w:t>
      </w:r>
      <w:r w:rsidR="00B9474E" w:rsidRPr="00442F15">
        <w:rPr>
          <w:rFonts w:ascii="Times New Roman" w:hAnsi="Times New Roman" w:cs="Times New Roman"/>
          <w:b/>
          <w:lang w:val="en-US"/>
        </w:rPr>
        <w:t xml:space="preserve">AFLD prevalence among </w:t>
      </w:r>
      <w:r w:rsidR="007909E3" w:rsidRPr="00442F15">
        <w:rPr>
          <w:rFonts w:ascii="Times New Roman" w:hAnsi="Times New Roman" w:cs="Times New Roman"/>
          <w:b/>
          <w:lang w:val="en-US"/>
        </w:rPr>
        <w:t xml:space="preserve">groups based on suggested FLI cutoffs </w:t>
      </w:r>
    </w:p>
    <w:p w14:paraId="2DBAB204" w14:textId="77777777" w:rsidR="007909E3" w:rsidRPr="00442F15" w:rsidRDefault="007909E3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8221" w:type="dxa"/>
        <w:tblInd w:w="421" w:type="dxa"/>
        <w:tblLook w:val="04A0" w:firstRow="1" w:lastRow="0" w:firstColumn="1" w:lastColumn="0" w:noHBand="0" w:noVBand="1"/>
      </w:tblPr>
      <w:tblGrid>
        <w:gridCol w:w="1708"/>
        <w:gridCol w:w="2969"/>
        <w:gridCol w:w="3544"/>
      </w:tblGrid>
      <w:tr w:rsidR="006829FD" w:rsidRPr="00442F15" w14:paraId="50AA7980" w14:textId="77777777" w:rsidTr="00D24052">
        <w:tc>
          <w:tcPr>
            <w:tcW w:w="1708" w:type="dxa"/>
            <w:shd w:val="clear" w:color="auto" w:fill="000000" w:themeFill="text1"/>
          </w:tcPr>
          <w:p w14:paraId="6E4C05FD" w14:textId="77777777" w:rsidR="006829FD" w:rsidRPr="00442F15" w:rsidRDefault="006829F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69" w:type="dxa"/>
            <w:shd w:val="clear" w:color="auto" w:fill="000000" w:themeFill="text1"/>
          </w:tcPr>
          <w:p w14:paraId="758EA023" w14:textId="77777777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F15">
              <w:rPr>
                <w:rFonts w:ascii="Times New Roman" w:hAnsi="Times New Roman" w:cs="Times New Roman"/>
                <w:b/>
                <w:lang w:val="en-US"/>
              </w:rPr>
              <w:t>Normal liver</w:t>
            </w:r>
          </w:p>
          <w:p w14:paraId="7BA247D6" w14:textId="77777777" w:rsidR="006829FD" w:rsidRPr="00442F15" w:rsidRDefault="000A3204" w:rsidP="00D240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="006829FD" w:rsidRPr="00442F15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3544" w:type="dxa"/>
            <w:shd w:val="clear" w:color="auto" w:fill="000000" w:themeFill="text1"/>
          </w:tcPr>
          <w:p w14:paraId="1BAAD6F4" w14:textId="4FFF3E9A" w:rsidR="006829FD" w:rsidRPr="00442F15" w:rsidRDefault="001A2649" w:rsidP="00D240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D24052" w:rsidRPr="00442F15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6829FD" w:rsidRPr="00442F15">
              <w:rPr>
                <w:rFonts w:ascii="Times New Roman" w:hAnsi="Times New Roman" w:cs="Times New Roman"/>
                <w:b/>
                <w:lang w:val="en-US"/>
              </w:rPr>
              <w:t>FLD</w:t>
            </w:r>
          </w:p>
          <w:p w14:paraId="04050C03" w14:textId="77777777" w:rsidR="006829FD" w:rsidRPr="00442F15" w:rsidRDefault="000A3204" w:rsidP="00D240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="006829FD" w:rsidRPr="00442F15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</w:tr>
      <w:tr w:rsidR="006829FD" w:rsidRPr="00442F15" w14:paraId="26AB726E" w14:textId="77777777" w:rsidTr="00D24052">
        <w:tc>
          <w:tcPr>
            <w:tcW w:w="1708" w:type="dxa"/>
          </w:tcPr>
          <w:p w14:paraId="3703F5FF" w14:textId="77777777" w:rsidR="006829FD" w:rsidRPr="00442F15" w:rsidRDefault="006829FD" w:rsidP="007909E3">
            <w:pPr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 xml:space="preserve">FLI &lt; 30 </w:t>
            </w:r>
          </w:p>
        </w:tc>
        <w:tc>
          <w:tcPr>
            <w:tcW w:w="2969" w:type="dxa"/>
          </w:tcPr>
          <w:p w14:paraId="2E0110F4" w14:textId="4373BEB2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20 (7.6)</w:t>
            </w:r>
          </w:p>
        </w:tc>
        <w:tc>
          <w:tcPr>
            <w:tcW w:w="3544" w:type="dxa"/>
          </w:tcPr>
          <w:p w14:paraId="79F427E5" w14:textId="4A678469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242 (92.</w:t>
            </w:r>
            <w:r w:rsidR="00AD299D">
              <w:rPr>
                <w:rFonts w:ascii="Times New Roman" w:hAnsi="Times New Roman" w:cs="Times New Roman"/>
                <w:lang w:val="en-US"/>
              </w:rPr>
              <w:t>4</w:t>
            </w:r>
            <w:r w:rsidRPr="00442F1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829FD" w:rsidRPr="00442F15" w14:paraId="7D8A3C7B" w14:textId="77777777" w:rsidTr="00D24052">
        <w:tc>
          <w:tcPr>
            <w:tcW w:w="1708" w:type="dxa"/>
          </w:tcPr>
          <w:p w14:paraId="1A51B1B7" w14:textId="77777777" w:rsidR="006829FD" w:rsidRPr="00442F15" w:rsidRDefault="006829FD" w:rsidP="007909E3">
            <w:pPr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 xml:space="preserve">FLI </w:t>
            </w:r>
            <w:r w:rsidRPr="00442F15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3"/>
            </w:r>
            <w:r w:rsidRPr="00442F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42F15">
              <w:rPr>
                <w:rFonts w:ascii="Times New Roman" w:hAnsi="Times New Roman" w:cs="Times New Roman"/>
                <w:lang w:val="en-US"/>
              </w:rPr>
              <w:t xml:space="preserve">30, &lt;60 </w:t>
            </w:r>
          </w:p>
        </w:tc>
        <w:tc>
          <w:tcPr>
            <w:tcW w:w="2969" w:type="dxa"/>
          </w:tcPr>
          <w:p w14:paraId="4B1B8575" w14:textId="004F9082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80 (16.2)</w:t>
            </w:r>
          </w:p>
        </w:tc>
        <w:tc>
          <w:tcPr>
            <w:tcW w:w="3544" w:type="dxa"/>
          </w:tcPr>
          <w:p w14:paraId="79DBBA62" w14:textId="07676EF9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413 (83.</w:t>
            </w:r>
            <w:r w:rsidR="00AD299D">
              <w:rPr>
                <w:rFonts w:ascii="Times New Roman" w:hAnsi="Times New Roman" w:cs="Times New Roman"/>
                <w:lang w:val="en-US"/>
              </w:rPr>
              <w:t>8</w:t>
            </w:r>
            <w:r w:rsidRPr="00442F1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829FD" w:rsidRPr="00442F15" w14:paraId="47189892" w14:textId="77777777" w:rsidTr="00D24052">
        <w:tc>
          <w:tcPr>
            <w:tcW w:w="1708" w:type="dxa"/>
          </w:tcPr>
          <w:p w14:paraId="3B3F36B1" w14:textId="77777777" w:rsidR="006829FD" w:rsidRPr="00442F15" w:rsidRDefault="006829FD" w:rsidP="007909E3">
            <w:pPr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 xml:space="preserve">FLI  </w:t>
            </w:r>
            <w:r w:rsidRPr="00442F15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3"/>
            </w:r>
            <w:r w:rsidRPr="00442F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42F15">
              <w:rPr>
                <w:rFonts w:ascii="Times New Roman" w:hAnsi="Times New Roman" w:cs="Times New Roman"/>
                <w:lang w:val="en-US"/>
              </w:rPr>
              <w:t xml:space="preserve">60 </w:t>
            </w:r>
          </w:p>
        </w:tc>
        <w:tc>
          <w:tcPr>
            <w:tcW w:w="2969" w:type="dxa"/>
          </w:tcPr>
          <w:p w14:paraId="0321EF75" w14:textId="2618EC39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145 (10.</w:t>
            </w:r>
            <w:r w:rsidR="00AD299D">
              <w:rPr>
                <w:rFonts w:ascii="Times New Roman" w:hAnsi="Times New Roman" w:cs="Times New Roman"/>
                <w:lang w:val="en-US"/>
              </w:rPr>
              <w:t>9</w:t>
            </w:r>
            <w:r w:rsidRPr="00442F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44" w:type="dxa"/>
          </w:tcPr>
          <w:p w14:paraId="47EC1619" w14:textId="252B1D8B" w:rsidR="006829FD" w:rsidRPr="00442F15" w:rsidRDefault="006829FD" w:rsidP="00D240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F15">
              <w:rPr>
                <w:rFonts w:ascii="Times New Roman" w:hAnsi="Times New Roman" w:cs="Times New Roman"/>
                <w:lang w:val="en-US"/>
              </w:rPr>
              <w:t>1191 (89.</w:t>
            </w:r>
            <w:r w:rsidR="00AD299D">
              <w:rPr>
                <w:rFonts w:ascii="Times New Roman" w:hAnsi="Times New Roman" w:cs="Times New Roman"/>
                <w:lang w:val="en-US"/>
              </w:rPr>
              <w:t>3</w:t>
            </w:r>
            <w:r w:rsidRPr="00442F1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5A20191" w14:textId="77777777" w:rsidR="007909E3" w:rsidRPr="00442F15" w:rsidRDefault="007909E3">
      <w:pPr>
        <w:rPr>
          <w:rFonts w:ascii="Times New Roman" w:hAnsi="Times New Roman" w:cs="Times New Roman"/>
          <w:lang w:val="en-US"/>
        </w:rPr>
      </w:pPr>
    </w:p>
    <w:p w14:paraId="0322DA11" w14:textId="77777777" w:rsidR="00442F15" w:rsidRPr="00442F15" w:rsidRDefault="00442F15">
      <w:pPr>
        <w:rPr>
          <w:rFonts w:ascii="Times New Roman" w:hAnsi="Times New Roman" w:cs="Times New Roman"/>
          <w:lang w:val="en-US"/>
        </w:rPr>
      </w:pPr>
      <w:r w:rsidRPr="00442F15">
        <w:rPr>
          <w:rFonts w:ascii="Times New Roman" w:hAnsi="Times New Roman" w:cs="Times New Roman"/>
          <w:lang w:val="en-US"/>
        </w:rPr>
        <w:t xml:space="preserve">FLI: Fatty liver index </w:t>
      </w:r>
    </w:p>
    <w:p w14:paraId="6B146F1A" w14:textId="763F401F" w:rsidR="00442F15" w:rsidRDefault="001A26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442F15" w:rsidRPr="00442F15">
        <w:rPr>
          <w:rFonts w:ascii="Times New Roman" w:hAnsi="Times New Roman" w:cs="Times New Roman"/>
          <w:lang w:val="en-US"/>
        </w:rPr>
        <w:t xml:space="preserve">AFLD: </w:t>
      </w:r>
      <w:r>
        <w:rPr>
          <w:rFonts w:ascii="Times New Roman" w:hAnsi="Times New Roman" w:cs="Times New Roman"/>
          <w:lang w:val="en-US"/>
        </w:rPr>
        <w:t>Metabolic-Associated</w:t>
      </w:r>
      <w:r w:rsidR="00442F15" w:rsidRPr="00442F1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="00442F15" w:rsidRPr="00442F15">
        <w:rPr>
          <w:rFonts w:ascii="Times New Roman" w:hAnsi="Times New Roman" w:cs="Times New Roman"/>
          <w:lang w:val="en-US"/>
        </w:rPr>
        <w:t xml:space="preserve">atty </w:t>
      </w:r>
      <w:r>
        <w:rPr>
          <w:rFonts w:ascii="Times New Roman" w:hAnsi="Times New Roman" w:cs="Times New Roman"/>
          <w:lang w:val="en-US"/>
        </w:rPr>
        <w:t>L</w:t>
      </w:r>
      <w:r w:rsidR="00442F15" w:rsidRPr="00442F15">
        <w:rPr>
          <w:rFonts w:ascii="Times New Roman" w:hAnsi="Times New Roman" w:cs="Times New Roman"/>
          <w:lang w:val="en-US"/>
        </w:rPr>
        <w:t xml:space="preserve">iver </w:t>
      </w:r>
      <w:r>
        <w:rPr>
          <w:rFonts w:ascii="Times New Roman" w:hAnsi="Times New Roman" w:cs="Times New Roman"/>
          <w:lang w:val="en-US"/>
        </w:rPr>
        <w:t>D</w:t>
      </w:r>
      <w:r w:rsidR="00442F15" w:rsidRPr="00442F15">
        <w:rPr>
          <w:rFonts w:ascii="Times New Roman" w:hAnsi="Times New Roman" w:cs="Times New Roman"/>
          <w:lang w:val="en-US"/>
        </w:rPr>
        <w:t xml:space="preserve">isease </w:t>
      </w:r>
    </w:p>
    <w:p w14:paraId="09F729BE" w14:textId="3F09FDAF" w:rsidR="00344273" w:rsidRPr="00442F15" w:rsidRDefault="003442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tween</w:t>
      </w:r>
      <w:r w:rsidR="00BB2640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group differences were all significant (p&lt;0.05) </w:t>
      </w:r>
    </w:p>
    <w:sectPr w:rsidR="00344273" w:rsidRPr="00442F15" w:rsidSect="007574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72"/>
    <w:rsid w:val="000257BB"/>
    <w:rsid w:val="00044096"/>
    <w:rsid w:val="000756A1"/>
    <w:rsid w:val="000A3204"/>
    <w:rsid w:val="000A3D06"/>
    <w:rsid w:val="000C144C"/>
    <w:rsid w:val="000C5668"/>
    <w:rsid w:val="000E5D0F"/>
    <w:rsid w:val="000E5D72"/>
    <w:rsid w:val="000F19A3"/>
    <w:rsid w:val="000F7CF0"/>
    <w:rsid w:val="00107CAC"/>
    <w:rsid w:val="00162A96"/>
    <w:rsid w:val="001666B4"/>
    <w:rsid w:val="00182900"/>
    <w:rsid w:val="001A2649"/>
    <w:rsid w:val="001A5067"/>
    <w:rsid w:val="001B731B"/>
    <w:rsid w:val="001C7034"/>
    <w:rsid w:val="001D0D64"/>
    <w:rsid w:val="001E47FA"/>
    <w:rsid w:val="002261DD"/>
    <w:rsid w:val="002355A2"/>
    <w:rsid w:val="00255C71"/>
    <w:rsid w:val="002667E5"/>
    <w:rsid w:val="002712A9"/>
    <w:rsid w:val="0027242C"/>
    <w:rsid w:val="002767E9"/>
    <w:rsid w:val="002A354E"/>
    <w:rsid w:val="002B53AD"/>
    <w:rsid w:val="003108DF"/>
    <w:rsid w:val="00317007"/>
    <w:rsid w:val="0032112C"/>
    <w:rsid w:val="00344273"/>
    <w:rsid w:val="00366E2A"/>
    <w:rsid w:val="003804AA"/>
    <w:rsid w:val="00397DF9"/>
    <w:rsid w:val="003A6E59"/>
    <w:rsid w:val="003B1189"/>
    <w:rsid w:val="0041128C"/>
    <w:rsid w:val="00436227"/>
    <w:rsid w:val="00442F15"/>
    <w:rsid w:val="004634D5"/>
    <w:rsid w:val="004A1500"/>
    <w:rsid w:val="004D2181"/>
    <w:rsid w:val="00501545"/>
    <w:rsid w:val="00524BF0"/>
    <w:rsid w:val="00531346"/>
    <w:rsid w:val="005726C7"/>
    <w:rsid w:val="00595471"/>
    <w:rsid w:val="005C1F6F"/>
    <w:rsid w:val="005D1E3A"/>
    <w:rsid w:val="005D44BB"/>
    <w:rsid w:val="00606BE2"/>
    <w:rsid w:val="00606F72"/>
    <w:rsid w:val="00610647"/>
    <w:rsid w:val="00622402"/>
    <w:rsid w:val="006311C5"/>
    <w:rsid w:val="00680303"/>
    <w:rsid w:val="006829FD"/>
    <w:rsid w:val="006878E8"/>
    <w:rsid w:val="006A6CCC"/>
    <w:rsid w:val="006C0A5F"/>
    <w:rsid w:val="006D09B4"/>
    <w:rsid w:val="006F5745"/>
    <w:rsid w:val="007107BD"/>
    <w:rsid w:val="00711D16"/>
    <w:rsid w:val="0075249F"/>
    <w:rsid w:val="00755E40"/>
    <w:rsid w:val="00757483"/>
    <w:rsid w:val="007629B5"/>
    <w:rsid w:val="007728C7"/>
    <w:rsid w:val="00777D8D"/>
    <w:rsid w:val="007909E3"/>
    <w:rsid w:val="007A7DC0"/>
    <w:rsid w:val="007D6FE8"/>
    <w:rsid w:val="00837C24"/>
    <w:rsid w:val="008442C4"/>
    <w:rsid w:val="008628AF"/>
    <w:rsid w:val="0087564D"/>
    <w:rsid w:val="008825EB"/>
    <w:rsid w:val="00893B99"/>
    <w:rsid w:val="008A5113"/>
    <w:rsid w:val="008A5E4B"/>
    <w:rsid w:val="008B7290"/>
    <w:rsid w:val="008E419E"/>
    <w:rsid w:val="008F7048"/>
    <w:rsid w:val="00910B65"/>
    <w:rsid w:val="00916EF3"/>
    <w:rsid w:val="00920EBC"/>
    <w:rsid w:val="00943A8B"/>
    <w:rsid w:val="0095083A"/>
    <w:rsid w:val="00954317"/>
    <w:rsid w:val="009623E7"/>
    <w:rsid w:val="009A0FF6"/>
    <w:rsid w:val="009B637D"/>
    <w:rsid w:val="009C247C"/>
    <w:rsid w:val="009D1CC9"/>
    <w:rsid w:val="009D6342"/>
    <w:rsid w:val="009F2992"/>
    <w:rsid w:val="009F2A5C"/>
    <w:rsid w:val="00A22B97"/>
    <w:rsid w:val="00A46248"/>
    <w:rsid w:val="00AB3789"/>
    <w:rsid w:val="00AC2F8F"/>
    <w:rsid w:val="00AD0197"/>
    <w:rsid w:val="00AD299D"/>
    <w:rsid w:val="00AF1DD4"/>
    <w:rsid w:val="00AF2919"/>
    <w:rsid w:val="00B042F2"/>
    <w:rsid w:val="00B1227B"/>
    <w:rsid w:val="00B16F71"/>
    <w:rsid w:val="00B2787E"/>
    <w:rsid w:val="00B349AD"/>
    <w:rsid w:val="00B434FB"/>
    <w:rsid w:val="00B45C7A"/>
    <w:rsid w:val="00B5005B"/>
    <w:rsid w:val="00B66EE6"/>
    <w:rsid w:val="00B85D60"/>
    <w:rsid w:val="00B9474E"/>
    <w:rsid w:val="00B972EE"/>
    <w:rsid w:val="00BB2640"/>
    <w:rsid w:val="00BB4EAF"/>
    <w:rsid w:val="00BC21E4"/>
    <w:rsid w:val="00BC3BB6"/>
    <w:rsid w:val="00BD3FB5"/>
    <w:rsid w:val="00BF27B3"/>
    <w:rsid w:val="00C25F63"/>
    <w:rsid w:val="00C32057"/>
    <w:rsid w:val="00C34728"/>
    <w:rsid w:val="00C505B2"/>
    <w:rsid w:val="00C5276F"/>
    <w:rsid w:val="00C673E3"/>
    <w:rsid w:val="00CA3332"/>
    <w:rsid w:val="00CA7BE0"/>
    <w:rsid w:val="00CE0323"/>
    <w:rsid w:val="00D057E4"/>
    <w:rsid w:val="00D24052"/>
    <w:rsid w:val="00D6594C"/>
    <w:rsid w:val="00DA3A5B"/>
    <w:rsid w:val="00DA6061"/>
    <w:rsid w:val="00DB3C96"/>
    <w:rsid w:val="00DD29C4"/>
    <w:rsid w:val="00DE44EB"/>
    <w:rsid w:val="00E273E4"/>
    <w:rsid w:val="00E334B0"/>
    <w:rsid w:val="00E443E8"/>
    <w:rsid w:val="00E52DB1"/>
    <w:rsid w:val="00E901F0"/>
    <w:rsid w:val="00E963AD"/>
    <w:rsid w:val="00ED6D21"/>
    <w:rsid w:val="00F03FBD"/>
    <w:rsid w:val="00F14FED"/>
    <w:rsid w:val="00F22FCA"/>
    <w:rsid w:val="00F32D32"/>
    <w:rsid w:val="00F5318A"/>
    <w:rsid w:val="00F55CCB"/>
    <w:rsid w:val="00F63B60"/>
    <w:rsid w:val="00F80D1B"/>
    <w:rsid w:val="00FA00A2"/>
    <w:rsid w:val="00FA4FFF"/>
    <w:rsid w:val="00FC4411"/>
    <w:rsid w:val="00FF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59D22"/>
  <w14:defaultImageDpi w14:val="32767"/>
  <w15:chartTrackingRefBased/>
  <w15:docId w15:val="{82E8878C-C787-474E-9FDD-C16761187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6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00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500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5005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00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005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5005B"/>
  </w:style>
  <w:style w:type="paragraph" w:styleId="Textedebulles">
    <w:name w:val="Balloon Text"/>
    <w:basedOn w:val="Normal"/>
    <w:link w:val="TextedebullesCar"/>
    <w:uiPriority w:val="99"/>
    <w:semiHidden/>
    <w:unhideWhenUsed/>
    <w:rsid w:val="0061064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06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6AA01-E0D3-408D-8496-FF4C4B202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7</TotalTime>
  <Pages>4</Pages>
  <Words>610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e Lajeunesse-Trempe</dc:creator>
  <cp:keywords/>
  <dc:description/>
  <cp:lastModifiedBy>Fanny Lajeunesse-Trempe</cp:lastModifiedBy>
  <cp:revision>9</cp:revision>
  <dcterms:created xsi:type="dcterms:W3CDTF">2024-03-04T01:56:00Z</dcterms:created>
  <dcterms:modified xsi:type="dcterms:W3CDTF">2024-05-28T15:48:00Z</dcterms:modified>
</cp:coreProperties>
</file>